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AEBC2" w14:textId="6473A82B" w:rsidR="00802995" w:rsidRPr="00D64982" w:rsidRDefault="00710D13" w:rsidP="00802995">
      <w:pPr>
        <w:jc w:val="center"/>
        <w:rPr>
          <w:b/>
          <w:bCs/>
          <w:sz w:val="28"/>
          <w:szCs w:val="24"/>
          <w:lang w:val="en-GB"/>
        </w:rPr>
      </w:pPr>
      <w:r w:rsidRPr="00D64982">
        <w:rPr>
          <w:b/>
          <w:bCs/>
          <w:sz w:val="28"/>
          <w:szCs w:val="24"/>
          <w:lang w:val="en-GB"/>
        </w:rPr>
        <w:t>Semi-structured interview guide</w:t>
      </w:r>
    </w:p>
    <w:p w14:paraId="35F37068" w14:textId="1F7D350B" w:rsidR="00802995" w:rsidRPr="00D64982" w:rsidRDefault="00802995" w:rsidP="00802995">
      <w:pPr>
        <w:jc w:val="center"/>
        <w:rPr>
          <w:lang w:val="en-GB"/>
        </w:rPr>
      </w:pPr>
      <w:r w:rsidRPr="00D64982">
        <w:rPr>
          <w:lang w:val="en-GB"/>
        </w:rPr>
        <w:t xml:space="preserve">DiaMestring – </w:t>
      </w:r>
      <w:r w:rsidR="00710D13" w:rsidRPr="00D64982">
        <w:rPr>
          <w:lang w:val="en-GB"/>
        </w:rPr>
        <w:t>pre-study</w:t>
      </w:r>
    </w:p>
    <w:p w14:paraId="572C143B" w14:textId="77777777" w:rsidR="00802995" w:rsidRPr="00D64982" w:rsidRDefault="00802995" w:rsidP="00802995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6"/>
        <w:gridCol w:w="2213"/>
        <w:gridCol w:w="4403"/>
      </w:tblGrid>
      <w:tr w:rsidR="00802995" w:rsidRPr="00D64982" w14:paraId="58C8456C" w14:textId="77777777" w:rsidTr="006678A7">
        <w:trPr>
          <w:jc w:val="center"/>
        </w:trPr>
        <w:tc>
          <w:tcPr>
            <w:tcW w:w="9062" w:type="dxa"/>
            <w:gridSpan w:val="3"/>
          </w:tcPr>
          <w:p w14:paraId="5110FC17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13A3E456" w14:textId="38D554FD" w:rsidR="00802995" w:rsidRPr="00D64982" w:rsidRDefault="00710D13" w:rsidP="006678A7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D64982">
              <w:rPr>
                <w:b/>
                <w:bCs/>
                <w:color w:val="4472C4" w:themeColor="accent1"/>
                <w:lang w:val="en-GB"/>
              </w:rPr>
              <w:t>FIRST MEETING</w:t>
            </w:r>
          </w:p>
          <w:p w14:paraId="117B72E3" w14:textId="4085C541" w:rsidR="00802995" w:rsidRPr="00D64982" w:rsidRDefault="00710D13" w:rsidP="006678A7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 w:rsidRPr="00D64982">
              <w:rPr>
                <w:b/>
                <w:bCs/>
                <w:color w:val="4472C4" w:themeColor="accent1"/>
                <w:lang w:val="en-GB"/>
              </w:rPr>
              <w:t>INTRODUCTION</w:t>
            </w:r>
            <w:r w:rsidR="00802995" w:rsidRPr="00D64982">
              <w:rPr>
                <w:b/>
                <w:bCs/>
                <w:color w:val="4472C4" w:themeColor="accent1"/>
                <w:lang w:val="en-GB"/>
              </w:rPr>
              <w:t xml:space="preserve"> (</w:t>
            </w:r>
            <w:r w:rsidRPr="00D64982">
              <w:rPr>
                <w:b/>
                <w:bCs/>
                <w:color w:val="4472C4" w:themeColor="accent1"/>
                <w:lang w:val="en-GB"/>
              </w:rPr>
              <w:t>no recording</w:t>
            </w:r>
            <w:r w:rsidR="00802995" w:rsidRPr="00D64982">
              <w:rPr>
                <w:b/>
                <w:bCs/>
                <w:color w:val="4472C4" w:themeColor="accent1"/>
                <w:lang w:val="en-GB"/>
              </w:rPr>
              <w:t>)</w:t>
            </w:r>
          </w:p>
          <w:p w14:paraId="47F3386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</w:tc>
      </w:tr>
      <w:tr w:rsidR="00B83C44" w:rsidRPr="00D64982" w14:paraId="44AB9DFA" w14:textId="77777777" w:rsidTr="006678A7">
        <w:trPr>
          <w:jc w:val="center"/>
        </w:trPr>
        <w:tc>
          <w:tcPr>
            <w:tcW w:w="2446" w:type="dxa"/>
          </w:tcPr>
          <w:p w14:paraId="161C374C" w14:textId="77777777" w:rsidR="00802995" w:rsidRPr="00D64982" w:rsidRDefault="00802995" w:rsidP="006678A7">
            <w:pPr>
              <w:rPr>
                <w:b/>
                <w:bCs/>
                <w:lang w:val="en-GB"/>
              </w:rPr>
            </w:pPr>
          </w:p>
          <w:p w14:paraId="53822A23" w14:textId="51101BD7" w:rsidR="00802995" w:rsidRPr="00D64982" w:rsidRDefault="00504536" w:rsidP="006678A7">
            <w:pPr>
              <w:jc w:val="center"/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Goal</w:t>
            </w:r>
          </w:p>
          <w:p w14:paraId="43975E27" w14:textId="77777777" w:rsidR="00802995" w:rsidRPr="00D64982" w:rsidRDefault="00802995" w:rsidP="006678A7">
            <w:pPr>
              <w:rPr>
                <w:b/>
                <w:bCs/>
                <w:lang w:val="en-GB"/>
              </w:rPr>
            </w:pPr>
          </w:p>
        </w:tc>
        <w:tc>
          <w:tcPr>
            <w:tcW w:w="2213" w:type="dxa"/>
          </w:tcPr>
          <w:p w14:paraId="2103C50D" w14:textId="77777777" w:rsidR="00802995" w:rsidRPr="00D64982" w:rsidRDefault="00802995" w:rsidP="006678A7">
            <w:pPr>
              <w:jc w:val="center"/>
              <w:rPr>
                <w:b/>
                <w:bCs/>
                <w:lang w:val="en-GB"/>
              </w:rPr>
            </w:pPr>
          </w:p>
          <w:p w14:paraId="28AB571F" w14:textId="0390DC50" w:rsidR="00802995" w:rsidRPr="00D64982" w:rsidRDefault="00504536" w:rsidP="006678A7">
            <w:pPr>
              <w:jc w:val="center"/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Activity</w:t>
            </w:r>
          </w:p>
        </w:tc>
        <w:tc>
          <w:tcPr>
            <w:tcW w:w="4403" w:type="dxa"/>
          </w:tcPr>
          <w:p w14:paraId="5039FA1B" w14:textId="77777777" w:rsidR="00802995" w:rsidRPr="00D64982" w:rsidRDefault="00802995" w:rsidP="006678A7">
            <w:pPr>
              <w:rPr>
                <w:b/>
                <w:bCs/>
                <w:lang w:val="en-GB"/>
              </w:rPr>
            </w:pPr>
          </w:p>
          <w:p w14:paraId="5B3CC057" w14:textId="204FBE9B" w:rsidR="00802995" w:rsidRPr="00D64982" w:rsidRDefault="00504536" w:rsidP="006678A7">
            <w:pPr>
              <w:jc w:val="center"/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Instructions</w:t>
            </w:r>
          </w:p>
        </w:tc>
      </w:tr>
      <w:tr w:rsidR="00B83C44" w:rsidRPr="00D64982" w14:paraId="6BB21171" w14:textId="77777777" w:rsidTr="006678A7">
        <w:trPr>
          <w:jc w:val="center"/>
        </w:trPr>
        <w:tc>
          <w:tcPr>
            <w:tcW w:w="2446" w:type="dxa"/>
          </w:tcPr>
          <w:p w14:paraId="06D84788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23CD95D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636B9E06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29A32D5" w14:textId="77777777" w:rsidR="00802995" w:rsidRPr="00D64982" w:rsidRDefault="00802995" w:rsidP="006678A7">
            <w:pPr>
              <w:rPr>
                <w:lang w:val="en-GB"/>
              </w:rPr>
            </w:pPr>
          </w:p>
        </w:tc>
        <w:tc>
          <w:tcPr>
            <w:tcW w:w="2213" w:type="dxa"/>
          </w:tcPr>
          <w:p w14:paraId="609CE95F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EB1D31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6FC746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E0937F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2B4648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D80930A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895A8E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07C3C5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924B55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04CD63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EC3DEF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B4E8147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DC253D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316364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62DAC0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12D0E5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88AEC61" w14:textId="69E3332B" w:rsidR="00802995" w:rsidRPr="00D64982" w:rsidRDefault="00710D13" w:rsidP="006678A7">
            <w:pPr>
              <w:jc w:val="center"/>
              <w:rPr>
                <w:lang w:val="en-GB"/>
              </w:rPr>
            </w:pPr>
            <w:r w:rsidRPr="00D64982">
              <w:rPr>
                <w:lang w:val="en-GB"/>
              </w:rPr>
              <w:t xml:space="preserve">Welcome </w:t>
            </w:r>
          </w:p>
          <w:p w14:paraId="749B0C7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B3B3402" w14:textId="5F5A46F1" w:rsidR="00802995" w:rsidRPr="00D64982" w:rsidRDefault="00710D13" w:rsidP="006678A7">
            <w:pPr>
              <w:jc w:val="center"/>
              <w:rPr>
                <w:lang w:val="en-GB"/>
              </w:rPr>
            </w:pPr>
            <w:r w:rsidRPr="00D64982">
              <w:rPr>
                <w:lang w:val="en-GB"/>
              </w:rPr>
              <w:t>Ice-breaker activity to get to know each other</w:t>
            </w:r>
          </w:p>
        </w:tc>
        <w:tc>
          <w:tcPr>
            <w:tcW w:w="4403" w:type="dxa"/>
          </w:tcPr>
          <w:p w14:paraId="294722D8" w14:textId="2D89779A" w:rsidR="00802995" w:rsidRPr="00D64982" w:rsidRDefault="00504536" w:rsidP="006678A7">
            <w:pPr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Welcome</w:t>
            </w:r>
          </w:p>
          <w:p w14:paraId="29108486" w14:textId="41BD4B0A" w:rsidR="00802995" w:rsidRPr="00D64982" w:rsidRDefault="00802995" w:rsidP="006678A7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Anne-Marie </w:t>
            </w:r>
            <w:r w:rsidR="00504536" w:rsidRPr="00D64982">
              <w:rPr>
                <w:lang w:val="en-GB"/>
              </w:rPr>
              <w:t>welcomes everyone</w:t>
            </w:r>
          </w:p>
          <w:p w14:paraId="79B8CA2A" w14:textId="23DCC107" w:rsidR="00802995" w:rsidRPr="00D64982" w:rsidRDefault="00504536" w:rsidP="006678A7">
            <w:pPr>
              <w:pStyle w:val="ListParagraph"/>
              <w:numPr>
                <w:ilvl w:val="0"/>
                <w:numId w:val="1"/>
              </w:numPr>
              <w:rPr>
                <w:highlight w:val="yellow"/>
                <w:lang w:val="en-GB"/>
              </w:rPr>
            </w:pPr>
            <w:r w:rsidRPr="00D64982">
              <w:rPr>
                <w:highlight w:val="yellow"/>
                <w:lang w:val="en-GB"/>
              </w:rPr>
              <w:t>Show</w:t>
            </w:r>
            <w:r w:rsidR="00802995" w:rsidRPr="00D64982">
              <w:rPr>
                <w:highlight w:val="yellow"/>
                <w:lang w:val="en-GB"/>
              </w:rPr>
              <w:t xml:space="preserve"> PowerPoint</w:t>
            </w:r>
          </w:p>
          <w:p w14:paraId="4130A405" w14:textId="77777777" w:rsidR="00802995" w:rsidRPr="00D64982" w:rsidRDefault="00802995" w:rsidP="006678A7">
            <w:pPr>
              <w:pStyle w:val="ListParagraph"/>
              <w:ind w:left="0"/>
              <w:rPr>
                <w:lang w:val="en-GB"/>
              </w:rPr>
            </w:pPr>
          </w:p>
          <w:p w14:paraId="021129EA" w14:textId="13C885B1" w:rsidR="00802995" w:rsidRPr="00D64982" w:rsidRDefault="00802995" w:rsidP="006678A7">
            <w:pPr>
              <w:pStyle w:val="ListParagraph"/>
              <w:ind w:left="0"/>
              <w:rPr>
                <w:i/>
                <w:iCs/>
                <w:lang w:val="en-GB"/>
              </w:rPr>
            </w:pPr>
            <w:r w:rsidRPr="00D64982">
              <w:rPr>
                <w:i/>
                <w:iCs/>
                <w:u w:val="single"/>
                <w:lang w:val="en-GB"/>
              </w:rPr>
              <w:t>Digital</w:t>
            </w:r>
            <w:r w:rsidRPr="00D64982">
              <w:rPr>
                <w:i/>
                <w:iCs/>
                <w:lang w:val="en-GB"/>
              </w:rPr>
              <w:t xml:space="preserve">: </w:t>
            </w:r>
            <w:r w:rsidR="00504536" w:rsidRPr="00D64982">
              <w:rPr>
                <w:i/>
                <w:iCs/>
                <w:lang w:val="en-GB"/>
              </w:rPr>
              <w:t>turn on your camera</w:t>
            </w:r>
            <w:r w:rsidRPr="00D64982">
              <w:rPr>
                <w:i/>
                <w:iCs/>
                <w:lang w:val="en-GB"/>
              </w:rPr>
              <w:t xml:space="preserve"> </w:t>
            </w:r>
            <w:r w:rsidRPr="00D64982">
              <w:rPr>
                <mc:AlternateContent>
                  <mc:Choice Requires="w16se"/>
                  <mc:Fallback>
                    <w:rFonts w:ascii="Segoe UI Emoji" w:eastAsia="Segoe UI Emoji" w:hAnsi="Segoe UI Emoji" w:cs="Segoe UI Emoji"/>
                  </mc:Fallback>
                </mc:AlternateContent>
                <w:lang w:val="en-GB"/>
              </w:rPr>
              <mc:AlternateContent>
                <mc:Choice Requires="w16se">
                  <w16se:symEx w16se:font="Segoe UI Emoji" w16se:char="1F60A"/>
                </mc:Choice>
                <mc:Fallback>
                  <w:t>😊</w:t>
                </mc:Fallback>
              </mc:AlternateContent>
            </w:r>
          </w:p>
          <w:p w14:paraId="67819E2B" w14:textId="77777777" w:rsidR="00802995" w:rsidRPr="00D64982" w:rsidRDefault="00802995" w:rsidP="006678A7">
            <w:pPr>
              <w:pStyle w:val="ListParagraph"/>
              <w:rPr>
                <w:lang w:val="en-GB"/>
              </w:rPr>
            </w:pPr>
          </w:p>
          <w:p w14:paraId="729DBF3F" w14:textId="22684559" w:rsidR="00802995" w:rsidRPr="00D64982" w:rsidRDefault="00710D13" w:rsidP="006678A7">
            <w:pPr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Introductions</w:t>
            </w:r>
          </w:p>
          <w:p w14:paraId="28BECCBF" w14:textId="08928AEB" w:rsidR="00802995" w:rsidRPr="00D64982" w:rsidRDefault="00710D13" w:rsidP="006678A7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Leaders introduce themselves and their </w:t>
            </w:r>
            <w:r w:rsidR="0083494B" w:rsidRPr="00D64982">
              <w:rPr>
                <w:lang w:val="en-GB"/>
              </w:rPr>
              <w:t>background.</w:t>
            </w:r>
          </w:p>
          <w:p w14:paraId="3AC194C7" w14:textId="25CDBC86" w:rsidR="00802995" w:rsidRPr="00D64982" w:rsidRDefault="00710D13" w:rsidP="006678A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GB"/>
              </w:rPr>
            </w:pPr>
            <w:r w:rsidRPr="00D64982">
              <w:rPr>
                <w:lang w:val="en-GB"/>
              </w:rPr>
              <w:t xml:space="preserve">Participants introduce </w:t>
            </w:r>
            <w:r w:rsidR="0083494B" w:rsidRPr="00D64982">
              <w:rPr>
                <w:lang w:val="en-GB"/>
              </w:rPr>
              <w:t>themselves.</w:t>
            </w:r>
          </w:p>
          <w:p w14:paraId="2F756485" w14:textId="1BEEF207" w:rsidR="00802995" w:rsidRPr="00D64982" w:rsidRDefault="001D27D6" w:rsidP="00802995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lang w:val="en-GB"/>
              </w:rPr>
            </w:pPr>
            <w:r w:rsidRPr="00D64982">
              <w:rPr>
                <w:lang w:val="en-GB"/>
              </w:rPr>
              <w:t xml:space="preserve">Who you are (name, age), where </w:t>
            </w:r>
            <w:r w:rsidR="0051228B" w:rsidRPr="00D64982">
              <w:rPr>
                <w:lang w:val="en-GB"/>
              </w:rPr>
              <w:t>you’re</w:t>
            </w:r>
            <w:r w:rsidRPr="00D64982">
              <w:rPr>
                <w:lang w:val="en-GB"/>
              </w:rPr>
              <w:t xml:space="preserve"> from</w:t>
            </w:r>
            <w:r w:rsidR="003C421A" w:rsidRPr="00D64982">
              <w:rPr>
                <w:lang w:val="en-GB"/>
              </w:rPr>
              <w:t xml:space="preserve"> (if you want to share)</w:t>
            </w:r>
          </w:p>
          <w:p w14:paraId="459E0E12" w14:textId="2E0DE86F" w:rsidR="00802995" w:rsidRPr="00D64982" w:rsidRDefault="003C421A" w:rsidP="00802995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Everyone receives name tag and participation </w:t>
            </w:r>
            <w:proofErr w:type="gramStart"/>
            <w:r w:rsidRPr="00D64982">
              <w:rPr>
                <w:lang w:val="en-GB"/>
              </w:rPr>
              <w:t>number</w:t>
            </w:r>
            <w:proofErr w:type="gramEnd"/>
          </w:p>
          <w:p w14:paraId="5B8E9484" w14:textId="6B1832E6" w:rsidR="00802995" w:rsidRPr="00D64982" w:rsidRDefault="003C421A" w:rsidP="00802995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Reminder</w:t>
            </w:r>
            <w:r w:rsidR="00802995" w:rsidRPr="00D64982">
              <w:rPr>
                <w:b/>
                <w:bCs/>
                <w:lang w:val="en-GB"/>
              </w:rPr>
              <w:t xml:space="preserve">: </w:t>
            </w:r>
            <w:r w:rsidRPr="00D64982">
              <w:rPr>
                <w:lang w:val="en-GB"/>
              </w:rPr>
              <w:t xml:space="preserve">we do </w:t>
            </w:r>
            <w:r w:rsidRPr="00D64982">
              <w:rPr>
                <w:u w:val="single"/>
                <w:lang w:val="en-GB"/>
              </w:rPr>
              <w:t>not</w:t>
            </w:r>
            <w:r w:rsidRPr="00D64982">
              <w:rPr>
                <w:lang w:val="en-GB"/>
              </w:rPr>
              <w:t xml:space="preserve"> record this part.</w:t>
            </w:r>
          </w:p>
          <w:p w14:paraId="07E46CD7" w14:textId="5F796695" w:rsidR="00802995" w:rsidRPr="00D64982" w:rsidRDefault="003C421A" w:rsidP="006678A7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D64982">
              <w:rPr>
                <w:lang w:val="en-GB"/>
              </w:rPr>
              <w:t>Researchers des</w:t>
            </w:r>
            <w:r w:rsidR="0051228B" w:rsidRPr="00D64982">
              <w:rPr>
                <w:lang w:val="en-GB"/>
              </w:rPr>
              <w:t xml:space="preserve">cribe their role in the project and meeting, suggestions: </w:t>
            </w:r>
          </w:p>
          <w:p w14:paraId="61302242" w14:textId="50066E6C" w:rsidR="00802995" w:rsidRPr="00D64982" w:rsidRDefault="0051228B" w:rsidP="006678A7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D64982">
              <w:rPr>
                <w:lang w:val="en-GB"/>
              </w:rPr>
              <w:t>Meeting leader</w:t>
            </w:r>
            <w:r w:rsidR="00802995" w:rsidRPr="00D64982">
              <w:rPr>
                <w:lang w:val="en-GB"/>
              </w:rPr>
              <w:t xml:space="preserve"> (TR)</w:t>
            </w:r>
          </w:p>
          <w:p w14:paraId="0E9F39FC" w14:textId="1F8E0D18" w:rsidR="00802995" w:rsidRPr="00D64982" w:rsidRDefault="0051228B" w:rsidP="006678A7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D64982">
              <w:rPr>
                <w:lang w:val="en-GB"/>
              </w:rPr>
              <w:t>Researcher</w:t>
            </w:r>
            <w:r w:rsidR="00802995" w:rsidRPr="00D64982">
              <w:rPr>
                <w:lang w:val="en-GB"/>
              </w:rPr>
              <w:t xml:space="preserve"> (EÅ)</w:t>
            </w:r>
          </w:p>
          <w:p w14:paraId="0D8043A1" w14:textId="58948817" w:rsidR="00802995" w:rsidRPr="00D64982" w:rsidRDefault="00103085" w:rsidP="006678A7">
            <w:pPr>
              <w:pStyle w:val="ListParagraph"/>
              <w:numPr>
                <w:ilvl w:val="0"/>
                <w:numId w:val="3"/>
              </w:numPr>
              <w:rPr>
                <w:lang w:val="en-GB"/>
              </w:rPr>
            </w:pPr>
            <w:r w:rsidRPr="00D64982">
              <w:rPr>
                <w:lang w:val="en-GB"/>
              </w:rPr>
              <w:t>Researcher</w:t>
            </w:r>
            <w:r w:rsidR="00802995" w:rsidRPr="00D64982">
              <w:rPr>
                <w:lang w:val="en-GB"/>
              </w:rPr>
              <w:t xml:space="preserve"> (AM)</w:t>
            </w:r>
          </w:p>
          <w:p w14:paraId="0CAF2B1E" w14:textId="2B87029E" w:rsidR="00802995" w:rsidRPr="00D64982" w:rsidRDefault="00103085" w:rsidP="006678A7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Towards the end we will </w:t>
            </w:r>
            <w:r w:rsidR="0083494B" w:rsidRPr="00D64982">
              <w:rPr>
                <w:lang w:val="en-GB"/>
              </w:rPr>
              <w:t>look</w:t>
            </w:r>
            <w:r w:rsidRPr="00D64982">
              <w:rPr>
                <w:lang w:val="en-GB"/>
              </w:rPr>
              <w:t xml:space="preserve"> at CGMs!</w:t>
            </w:r>
          </w:p>
          <w:p w14:paraId="5BEB7796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7357AAD4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05417218" w14:textId="2779AFAA" w:rsidR="00802995" w:rsidRPr="00D64982" w:rsidRDefault="00103085" w:rsidP="006678A7">
            <w:pPr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I</w:t>
            </w:r>
            <w:r w:rsidR="00802995" w:rsidRPr="00D64982">
              <w:rPr>
                <w:b/>
                <w:bCs/>
                <w:lang w:val="en-GB"/>
              </w:rPr>
              <w:t>ce breaker:</w:t>
            </w:r>
          </w:p>
          <w:p w14:paraId="3AC2A590" w14:textId="60DF7DAA" w:rsidR="00802995" w:rsidRPr="00D64982" w:rsidRDefault="00103085" w:rsidP="006678A7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D64982">
              <w:rPr>
                <w:lang w:val="en-GB"/>
              </w:rPr>
              <w:t>What is your dream destination?</w:t>
            </w:r>
          </w:p>
          <w:p w14:paraId="58564A8C" w14:textId="64A718E2" w:rsidR="00802995" w:rsidRPr="00D64982" w:rsidRDefault="00103085" w:rsidP="006678A7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D64982">
              <w:rPr>
                <w:lang w:val="en-GB"/>
              </w:rPr>
              <w:t>What is the best advice you ever got?</w:t>
            </w:r>
          </w:p>
          <w:p w14:paraId="0176B069" w14:textId="5B6CD6E2" w:rsidR="00802995" w:rsidRPr="00D64982" w:rsidRDefault="00103085" w:rsidP="006678A7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What skill/talent would you </w:t>
            </w:r>
            <w:r w:rsidR="00DC1176" w:rsidRPr="00D64982">
              <w:rPr>
                <w:lang w:val="en-GB"/>
              </w:rPr>
              <w:t>like to have if you could choose?</w:t>
            </w:r>
          </w:p>
          <w:p w14:paraId="415A4D90" w14:textId="05D20442" w:rsidR="00802995" w:rsidRPr="00D64982" w:rsidRDefault="00DC1176" w:rsidP="006678A7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D64982">
              <w:rPr>
                <w:lang w:val="en-GB"/>
              </w:rPr>
              <w:t>If you could interview anyone in history, who would you choose?</w:t>
            </w:r>
          </w:p>
          <w:p w14:paraId="405E679A" w14:textId="77777777" w:rsidR="00802995" w:rsidRPr="00D64982" w:rsidRDefault="00802995" w:rsidP="006678A7">
            <w:pPr>
              <w:pStyle w:val="ListParagraph"/>
              <w:rPr>
                <w:lang w:val="en-GB"/>
              </w:rPr>
            </w:pPr>
          </w:p>
          <w:p w14:paraId="00B95F88" w14:textId="77777777" w:rsidR="00802995" w:rsidRPr="00D64982" w:rsidRDefault="00802995" w:rsidP="006678A7">
            <w:pPr>
              <w:ind w:left="360"/>
              <w:rPr>
                <w:lang w:val="en-GB"/>
              </w:rPr>
            </w:pPr>
          </w:p>
          <w:p w14:paraId="68CF84B7" w14:textId="1FD5B5A6" w:rsidR="00DC1176" w:rsidRPr="00D64982" w:rsidRDefault="00DC1176" w:rsidP="006678A7">
            <w:pPr>
              <w:rPr>
                <w:i/>
                <w:iCs/>
                <w:lang w:val="en-GB"/>
              </w:rPr>
            </w:pPr>
            <w:r w:rsidRPr="00D64982">
              <w:rPr>
                <w:i/>
                <w:iCs/>
                <w:lang w:val="en-GB"/>
              </w:rPr>
              <w:lastRenderedPageBreak/>
              <w:t xml:space="preserve">Participants are given 2 min. each to answer the questions. They may skip questions if wanted. </w:t>
            </w:r>
          </w:p>
          <w:p w14:paraId="5C31CCC6" w14:textId="00C9B6D8" w:rsidR="00DC1176" w:rsidRPr="00D64982" w:rsidRDefault="00DC1176" w:rsidP="006678A7">
            <w:pPr>
              <w:rPr>
                <w:i/>
                <w:iCs/>
                <w:lang w:val="en-GB"/>
              </w:rPr>
            </w:pPr>
            <w:r w:rsidRPr="00D64982">
              <w:rPr>
                <w:i/>
                <w:iCs/>
                <w:lang w:val="en-GB"/>
              </w:rPr>
              <w:t xml:space="preserve">Digital: </w:t>
            </w:r>
            <w:r w:rsidR="00624E17" w:rsidRPr="00D64982">
              <w:rPr>
                <w:i/>
                <w:iCs/>
                <w:lang w:val="en-GB"/>
              </w:rPr>
              <w:t xml:space="preserve">everyone </w:t>
            </w:r>
            <w:r w:rsidR="00BB1BE1" w:rsidRPr="00D64982">
              <w:rPr>
                <w:i/>
                <w:iCs/>
                <w:lang w:val="en-GB"/>
              </w:rPr>
              <w:t>is</w:t>
            </w:r>
            <w:r w:rsidR="00624E17" w:rsidRPr="00D64982">
              <w:rPr>
                <w:i/>
                <w:iCs/>
                <w:lang w:val="en-GB"/>
              </w:rPr>
              <w:t xml:space="preserve"> given some minutes to write down answers beforehand</w:t>
            </w:r>
            <w:r w:rsidR="00BB1BE1" w:rsidRPr="00D64982">
              <w:rPr>
                <w:i/>
                <w:iCs/>
                <w:lang w:val="en-GB"/>
              </w:rPr>
              <w:t>, then we will go through them together.</w:t>
            </w:r>
          </w:p>
          <w:p w14:paraId="69A83D3D" w14:textId="77777777" w:rsidR="00802995" w:rsidRPr="00D64982" w:rsidRDefault="00802995" w:rsidP="006678A7">
            <w:pPr>
              <w:rPr>
                <w:i/>
                <w:iCs/>
                <w:lang w:val="en-GB"/>
              </w:rPr>
            </w:pPr>
          </w:p>
          <w:p w14:paraId="76422D37" w14:textId="77777777" w:rsidR="00802995" w:rsidRPr="00D64982" w:rsidRDefault="00802995" w:rsidP="006678A7">
            <w:pPr>
              <w:rPr>
                <w:i/>
                <w:iCs/>
                <w:lang w:val="en-GB"/>
              </w:rPr>
            </w:pPr>
          </w:p>
          <w:p w14:paraId="63CD91F0" w14:textId="663EDAAD" w:rsidR="00802995" w:rsidRPr="00D64982" w:rsidRDefault="00BB1BE1" w:rsidP="006678A7">
            <w:pPr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Experiences with pre-diabetes/T2D</w:t>
            </w:r>
          </w:p>
          <w:p w14:paraId="606480DF" w14:textId="2520D829" w:rsidR="00802995" w:rsidRPr="00D64982" w:rsidRDefault="00BB1BE1" w:rsidP="00802995">
            <w:pPr>
              <w:pStyle w:val="ListParagraph"/>
              <w:numPr>
                <w:ilvl w:val="0"/>
                <w:numId w:val="26"/>
              </w:numPr>
              <w:rPr>
                <w:b/>
                <w:bCs/>
                <w:lang w:val="en-GB"/>
              </w:rPr>
            </w:pPr>
            <w:r w:rsidRPr="00D64982">
              <w:rPr>
                <w:lang w:val="en-GB"/>
              </w:rPr>
              <w:t>Your experience with T2D or pre-diabetes (if you want to share)</w:t>
            </w:r>
          </w:p>
          <w:p w14:paraId="0AB0DF4E" w14:textId="77777777" w:rsidR="00802995" w:rsidRPr="00D64982" w:rsidRDefault="00802995" w:rsidP="006678A7">
            <w:pPr>
              <w:rPr>
                <w:i/>
                <w:iCs/>
                <w:lang w:val="en-GB"/>
              </w:rPr>
            </w:pPr>
          </w:p>
          <w:p w14:paraId="3E736337" w14:textId="77777777" w:rsidR="00802995" w:rsidRPr="00D64982" w:rsidRDefault="00802995" w:rsidP="006678A7">
            <w:pPr>
              <w:rPr>
                <w:lang w:val="en-GB"/>
              </w:rPr>
            </w:pPr>
          </w:p>
        </w:tc>
      </w:tr>
      <w:tr w:rsidR="00B83C44" w:rsidRPr="00D64982" w14:paraId="04BA54D3" w14:textId="77777777" w:rsidTr="006678A7">
        <w:trPr>
          <w:trHeight w:val="699"/>
          <w:jc w:val="center"/>
        </w:trPr>
        <w:tc>
          <w:tcPr>
            <w:tcW w:w="2446" w:type="dxa"/>
          </w:tcPr>
          <w:p w14:paraId="2953FB7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5E1B40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EC36CAC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22195B59" w14:textId="68BE28F4" w:rsidR="00802995" w:rsidRPr="00D64982" w:rsidRDefault="00542C56" w:rsidP="008969DE">
            <w:pPr>
              <w:jc w:val="center"/>
              <w:rPr>
                <w:lang w:val="en-GB"/>
              </w:rPr>
            </w:pPr>
            <w:r w:rsidRPr="00D64982">
              <w:rPr>
                <w:lang w:val="en-GB"/>
              </w:rPr>
              <w:t xml:space="preserve">Give participants an overview of the day and the meeting </w:t>
            </w:r>
            <w:proofErr w:type="gramStart"/>
            <w:r w:rsidRPr="00D64982">
              <w:rPr>
                <w:lang w:val="en-GB"/>
              </w:rPr>
              <w:t>topic</w:t>
            </w:r>
            <w:proofErr w:type="gramEnd"/>
          </w:p>
          <w:p w14:paraId="41D237A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8AED997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</w:tc>
        <w:tc>
          <w:tcPr>
            <w:tcW w:w="2213" w:type="dxa"/>
          </w:tcPr>
          <w:p w14:paraId="26DE455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817832F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791074B8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75A9E19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A6FE43F" w14:textId="09AD835A" w:rsidR="00802995" w:rsidRPr="00D64982" w:rsidRDefault="00542C56" w:rsidP="006678A7">
            <w:pPr>
              <w:jc w:val="center"/>
              <w:rPr>
                <w:lang w:val="en-GB"/>
              </w:rPr>
            </w:pPr>
            <w:r w:rsidRPr="00D64982">
              <w:rPr>
                <w:lang w:val="en-GB"/>
              </w:rPr>
              <w:t>Meeting plan and goals</w:t>
            </w:r>
          </w:p>
          <w:p w14:paraId="7194237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B20AF18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FEA0E1A" w14:textId="77777777" w:rsidR="00802995" w:rsidRPr="00D64982" w:rsidRDefault="00802995" w:rsidP="006678A7">
            <w:pPr>
              <w:rPr>
                <w:lang w:val="en-GB"/>
              </w:rPr>
            </w:pPr>
          </w:p>
        </w:tc>
        <w:tc>
          <w:tcPr>
            <w:tcW w:w="4403" w:type="dxa"/>
          </w:tcPr>
          <w:p w14:paraId="212BC1E1" w14:textId="61C6ADE4" w:rsidR="00802995" w:rsidRPr="00D64982" w:rsidRDefault="00802995" w:rsidP="006678A7">
            <w:pPr>
              <w:jc w:val="both"/>
              <w:rPr>
                <w:b/>
                <w:bCs/>
                <w:lang w:val="en-GB"/>
              </w:rPr>
            </w:pPr>
            <w:r w:rsidRPr="00D64982">
              <w:rPr>
                <w:lang w:val="en-GB"/>
              </w:rPr>
              <w:t xml:space="preserve"> </w:t>
            </w:r>
            <w:r w:rsidR="00A80C92" w:rsidRPr="00D64982">
              <w:rPr>
                <w:b/>
                <w:bCs/>
                <w:lang w:val="en-GB"/>
              </w:rPr>
              <w:t>Overview of the meeting and topics</w:t>
            </w:r>
          </w:p>
          <w:p w14:paraId="7E4FBAD9" w14:textId="3237BED3" w:rsidR="00A80C92" w:rsidRPr="00D64982" w:rsidRDefault="00A80C92" w:rsidP="00802995">
            <w:pPr>
              <w:pStyle w:val="ListParagraph"/>
              <w:numPr>
                <w:ilvl w:val="0"/>
                <w:numId w:val="13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Approx. 120 min. discussion including 15 minutes </w:t>
            </w:r>
            <w:r w:rsidR="0083494B" w:rsidRPr="00D64982">
              <w:rPr>
                <w:lang w:val="en-GB"/>
              </w:rPr>
              <w:t>break.</w:t>
            </w:r>
          </w:p>
          <w:p w14:paraId="64BF879F" w14:textId="3182C212" w:rsidR="00052881" w:rsidRPr="00D64982" w:rsidRDefault="00A80C92" w:rsidP="00052881">
            <w:pPr>
              <w:pStyle w:val="ListParagraph"/>
              <w:numPr>
                <w:ilvl w:val="0"/>
                <w:numId w:val="13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Everyone </w:t>
            </w:r>
            <w:r w:rsidR="00542C56" w:rsidRPr="00D64982">
              <w:rPr>
                <w:lang w:val="en-GB"/>
              </w:rPr>
              <w:t xml:space="preserve">contributes with what they want in the discussion, we wish for everyone to be able to share </w:t>
            </w:r>
            <w:r w:rsidR="0083494B" w:rsidRPr="00D64982">
              <w:rPr>
                <w:lang w:val="en-GB"/>
              </w:rPr>
              <w:t>things.</w:t>
            </w:r>
          </w:p>
          <w:p w14:paraId="48D3E9BA" w14:textId="005BEC28" w:rsidR="00802995" w:rsidRPr="00D64982" w:rsidRDefault="00542C56" w:rsidP="00052881">
            <w:pPr>
              <w:pStyle w:val="ListParagraph"/>
              <w:numPr>
                <w:ilvl w:val="0"/>
                <w:numId w:val="13"/>
              </w:numPr>
              <w:rPr>
                <w:lang w:val="en-GB"/>
              </w:rPr>
            </w:pPr>
            <w:r w:rsidRPr="00D64982">
              <w:rPr>
                <w:lang w:val="en-GB"/>
              </w:rPr>
              <w:t>The goal is to explore what you want from an e-health program</w:t>
            </w:r>
            <w:r w:rsidR="0083494B" w:rsidRPr="00D64982">
              <w:rPr>
                <w:lang w:val="en-GB"/>
              </w:rPr>
              <w:t>.</w:t>
            </w:r>
          </w:p>
        </w:tc>
      </w:tr>
      <w:tr w:rsidR="00B83C44" w:rsidRPr="00D64982" w14:paraId="336D090F" w14:textId="77777777" w:rsidTr="006678A7">
        <w:trPr>
          <w:trHeight w:val="699"/>
          <w:jc w:val="center"/>
        </w:trPr>
        <w:tc>
          <w:tcPr>
            <w:tcW w:w="2446" w:type="dxa"/>
          </w:tcPr>
          <w:p w14:paraId="7B54C45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DFE404F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DF601C6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1AED22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AC04DF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E7B36D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7F31B7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47068E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7758896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305C97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00DE41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FF34F4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435D86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0BB871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53B370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BBA088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AE6800B" w14:textId="21448017" w:rsidR="00802995" w:rsidRPr="00D64982" w:rsidRDefault="00CE7FB2" w:rsidP="006678A7">
            <w:pPr>
              <w:jc w:val="center"/>
              <w:rPr>
                <w:lang w:val="en-GB"/>
              </w:rPr>
            </w:pPr>
            <w:r w:rsidRPr="00D64982">
              <w:rPr>
                <w:lang w:val="en-GB"/>
              </w:rPr>
              <w:t>Establish</w:t>
            </w:r>
            <w:r w:rsidR="006C3E4F" w:rsidRPr="00D64982">
              <w:rPr>
                <w:lang w:val="en-GB"/>
              </w:rPr>
              <w:t xml:space="preserve"> how</w:t>
            </w:r>
            <w:r w:rsidRPr="00D64982">
              <w:rPr>
                <w:lang w:val="en-GB"/>
              </w:rPr>
              <w:t xml:space="preserve"> everyone should behave and what is expected from the participants and meeting </w:t>
            </w:r>
            <w:proofErr w:type="gramStart"/>
            <w:r w:rsidRPr="00D64982">
              <w:rPr>
                <w:lang w:val="en-GB"/>
              </w:rPr>
              <w:t>leaders</w:t>
            </w:r>
            <w:proofErr w:type="gramEnd"/>
          </w:p>
          <w:p w14:paraId="27CB095A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</w:tc>
        <w:tc>
          <w:tcPr>
            <w:tcW w:w="2213" w:type="dxa"/>
          </w:tcPr>
          <w:p w14:paraId="3332962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6B6B1C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9CE085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021BEA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99CD5F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0C9BD9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67A7DA8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43353E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0275FE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197BCC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530C75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B5B9E7F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4DC370A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F3870B8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34926DF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86525A8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B62868F" w14:textId="5A26A484" w:rsidR="00802995" w:rsidRPr="00D64982" w:rsidRDefault="00052881" w:rsidP="006678A7">
            <w:pPr>
              <w:jc w:val="center"/>
              <w:rPr>
                <w:lang w:val="en-GB"/>
              </w:rPr>
            </w:pPr>
            <w:r w:rsidRPr="00D64982">
              <w:rPr>
                <w:lang w:val="en-GB"/>
              </w:rPr>
              <w:t>Meeting rules</w:t>
            </w:r>
          </w:p>
        </w:tc>
        <w:tc>
          <w:tcPr>
            <w:tcW w:w="4403" w:type="dxa"/>
          </w:tcPr>
          <w:p w14:paraId="4DD0DE56" w14:textId="01D70613" w:rsidR="00802995" w:rsidRPr="00D64982" w:rsidRDefault="00052881" w:rsidP="006678A7">
            <w:pPr>
              <w:rPr>
                <w:b/>
                <w:bCs/>
                <w:lang w:val="en-GB"/>
              </w:rPr>
            </w:pPr>
            <w:r w:rsidRPr="00D64982">
              <w:rPr>
                <w:b/>
                <w:bCs/>
                <w:lang w:val="en-GB"/>
              </w:rPr>
              <w:t>Rules</w:t>
            </w:r>
          </w:p>
          <w:p w14:paraId="60EE6088" w14:textId="59F4DC6A" w:rsidR="00802995" w:rsidRPr="00D64982" w:rsidRDefault="005823F4" w:rsidP="00802995">
            <w:pPr>
              <w:pStyle w:val="ListParagraph"/>
              <w:numPr>
                <w:ilvl w:val="0"/>
                <w:numId w:val="15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Everyone’s </w:t>
            </w:r>
            <w:r w:rsidR="0083494B" w:rsidRPr="00D64982">
              <w:rPr>
                <w:lang w:val="en-GB"/>
              </w:rPr>
              <w:t>opinion</w:t>
            </w:r>
            <w:r w:rsidRPr="00D64982">
              <w:rPr>
                <w:lang w:val="en-GB"/>
              </w:rPr>
              <w:t xml:space="preserve"> and thoughts are important, there is no </w:t>
            </w:r>
            <w:r w:rsidR="00C447AC" w:rsidRPr="00D64982">
              <w:rPr>
                <w:lang w:val="en-GB"/>
              </w:rPr>
              <w:t>wrong opinion, and no right conclusion to the topics.</w:t>
            </w:r>
          </w:p>
          <w:p w14:paraId="33FA32B3" w14:textId="5F042BA0" w:rsidR="00802995" w:rsidRPr="00D64982" w:rsidRDefault="0014024B" w:rsidP="00802995">
            <w:pPr>
              <w:pStyle w:val="ListParagraph"/>
              <w:numPr>
                <w:ilvl w:val="0"/>
                <w:numId w:val="15"/>
              </w:numPr>
              <w:rPr>
                <w:lang w:val="en-GB"/>
              </w:rPr>
            </w:pPr>
            <w:r w:rsidRPr="00D64982">
              <w:rPr>
                <w:lang w:val="en-GB"/>
              </w:rPr>
              <w:t>We ask you to focus on your role and your wishes as a participant – try not to assume what others mean or think.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2077C915" w14:textId="6510C5B5" w:rsidR="00802995" w:rsidRPr="00D64982" w:rsidRDefault="004A1F3C" w:rsidP="00802995">
            <w:pPr>
              <w:pStyle w:val="ListParagraph"/>
              <w:numPr>
                <w:ilvl w:val="0"/>
                <w:numId w:val="15"/>
              </w:numPr>
              <w:rPr>
                <w:lang w:val="en-GB"/>
              </w:rPr>
            </w:pPr>
            <w:r w:rsidRPr="00D64982">
              <w:rPr>
                <w:lang w:val="en-GB"/>
              </w:rPr>
              <w:t>Everyone should feel safe and comfortable</w:t>
            </w:r>
            <w:r w:rsidR="00802995" w:rsidRPr="00D64982">
              <w:rPr>
                <w:lang w:val="en-GB"/>
              </w:rPr>
              <w:t>.</w:t>
            </w:r>
          </w:p>
          <w:p w14:paraId="2E69EC1E" w14:textId="4EDB0DAE" w:rsidR="00802995" w:rsidRPr="00D64982" w:rsidRDefault="004A1F3C" w:rsidP="00802995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 w:rsidRPr="00D64982">
              <w:rPr>
                <w:lang w:val="en-GB"/>
              </w:rPr>
              <w:t>We are all different with different experiences</w:t>
            </w:r>
            <w:r w:rsidR="00802995" w:rsidRPr="00D64982">
              <w:rPr>
                <w:lang w:val="en-GB"/>
              </w:rPr>
              <w:t>.</w:t>
            </w:r>
          </w:p>
          <w:p w14:paraId="30940B4C" w14:textId="0ECE0346" w:rsidR="00802995" w:rsidRPr="00D64982" w:rsidRDefault="004A1F3C" w:rsidP="00802995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 w:rsidRPr="00D64982">
              <w:rPr>
                <w:lang w:val="en-GB"/>
              </w:rPr>
              <w:t>Respect other</w:t>
            </w:r>
            <w:r w:rsidR="00881B1B" w:rsidRPr="00D64982">
              <w:rPr>
                <w:lang w:val="en-GB"/>
              </w:rPr>
              <w:t xml:space="preserve"> people’s opinion and what they share.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3A8238A1" w14:textId="46EC58EE" w:rsidR="00802995" w:rsidRPr="00D64982" w:rsidRDefault="00881B1B" w:rsidP="00802995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You may </w:t>
            </w:r>
            <w:proofErr w:type="gramStart"/>
            <w:r w:rsidRPr="00D64982">
              <w:rPr>
                <w:lang w:val="en-GB"/>
              </w:rPr>
              <w:t xml:space="preserve">disagree, </w:t>
            </w:r>
            <w:r w:rsidR="00735E03" w:rsidRPr="00D64982">
              <w:rPr>
                <w:lang w:val="en-GB"/>
              </w:rPr>
              <w:t>but</w:t>
            </w:r>
            <w:proofErr w:type="gramEnd"/>
            <w:r w:rsidR="00735E03" w:rsidRPr="00D64982">
              <w:rPr>
                <w:lang w:val="en-GB"/>
              </w:rPr>
              <w:t xml:space="preserve"> be polite.</w:t>
            </w:r>
          </w:p>
          <w:p w14:paraId="30C3400C" w14:textId="5FC5DBF7" w:rsidR="00802995" w:rsidRPr="00D64982" w:rsidRDefault="00735E03" w:rsidP="00802995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 w:rsidRPr="00D64982">
              <w:rPr>
                <w:lang w:val="en-GB"/>
              </w:rPr>
              <w:t>Ask in a nice way if there are things you don’t understand.</w:t>
            </w:r>
          </w:p>
          <w:p w14:paraId="4D7CD1BE" w14:textId="2EEAEAAC" w:rsidR="00802995" w:rsidRPr="00D64982" w:rsidRDefault="00735E03" w:rsidP="00802995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We encourage you to stick to the topic, and we will give a reminder if you </w:t>
            </w:r>
            <w:r w:rsidR="00C82E5F" w:rsidRPr="00D64982">
              <w:rPr>
                <w:lang w:val="en-GB"/>
              </w:rPr>
              <w:t>go</w:t>
            </w:r>
            <w:r w:rsidR="00977902" w:rsidRPr="00D64982">
              <w:rPr>
                <w:lang w:val="en-GB"/>
              </w:rPr>
              <w:t xml:space="preserve"> off topic.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48874781" w14:textId="4C36ED62" w:rsidR="00802995" w:rsidRPr="00D64982" w:rsidRDefault="00C82E5F" w:rsidP="00802995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 w:rsidRPr="00D64982">
              <w:rPr>
                <w:lang w:val="en-GB"/>
              </w:rPr>
              <w:t>We will record part 2 of this meeting, and the next meeting.</w:t>
            </w:r>
          </w:p>
          <w:p w14:paraId="2A1CCE6C" w14:textId="77777777" w:rsidR="00776D6C" w:rsidRPr="00D64982" w:rsidRDefault="00C82E5F" w:rsidP="00802995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We will not use sensitive </w:t>
            </w:r>
            <w:r w:rsidR="00776D6C" w:rsidRPr="00D64982">
              <w:rPr>
                <w:lang w:val="en-GB"/>
              </w:rPr>
              <w:t xml:space="preserve">or personal </w:t>
            </w:r>
            <w:r w:rsidRPr="00D64982">
              <w:rPr>
                <w:lang w:val="en-GB"/>
              </w:rPr>
              <w:t>information</w:t>
            </w:r>
            <w:r w:rsidR="00776D6C" w:rsidRPr="00D64982">
              <w:rPr>
                <w:lang w:val="en-GB"/>
              </w:rPr>
              <w:t xml:space="preserve">. If you wish to share something but do not want it </w:t>
            </w:r>
            <w:r w:rsidR="00776D6C" w:rsidRPr="00D64982">
              <w:rPr>
                <w:lang w:val="en-GB"/>
              </w:rPr>
              <w:lastRenderedPageBreak/>
              <w:t>to appear in the transcript, please let us know, and we will take this into account.</w:t>
            </w:r>
          </w:p>
          <w:p w14:paraId="091D0B3F" w14:textId="45BA3E6C" w:rsidR="00802995" w:rsidRPr="00D64982" w:rsidRDefault="00786395" w:rsidP="008E70D3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 w:rsidRPr="00D64982">
              <w:rPr>
                <w:lang w:val="en-GB"/>
              </w:rPr>
              <w:t>We will not discuss medical treatment or similar in this meeting, please contact your doctor if you wish to discuss such matters.</w:t>
            </w:r>
          </w:p>
          <w:p w14:paraId="3A451799" w14:textId="7D42FE83" w:rsidR="00802995" w:rsidRPr="00D64982" w:rsidRDefault="00033E75" w:rsidP="008E70D3">
            <w:pPr>
              <w:pStyle w:val="ListParagraph"/>
              <w:numPr>
                <w:ilvl w:val="0"/>
                <w:numId w:val="14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Nothing that emerges from this meeting should be used in personal </w:t>
            </w:r>
            <w:r w:rsidR="00D64982" w:rsidRPr="00D64982">
              <w:rPr>
                <w:lang w:val="en-GB"/>
              </w:rPr>
              <w:t>treatment but</w:t>
            </w:r>
            <w:r w:rsidRPr="00D64982">
              <w:rPr>
                <w:lang w:val="en-GB"/>
              </w:rPr>
              <w:t xml:space="preserve"> should be discussed with your doctor.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07A72CC4" w14:textId="00E6B8A3" w:rsidR="00802995" w:rsidRPr="00D64982" w:rsidRDefault="00033E75" w:rsidP="008E70D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We need feedback from EVERYONE, especially those of you who have </w:t>
            </w:r>
            <w:r w:rsidR="0089781E" w:rsidRPr="00D64982">
              <w:rPr>
                <w:lang w:val="en-GB"/>
              </w:rPr>
              <w:t>less experience with use of e-health tools, and who may not be as invested</w:t>
            </w:r>
            <w:r w:rsidR="008E70D3" w:rsidRPr="00D64982">
              <w:rPr>
                <w:lang w:val="en-GB"/>
              </w:rPr>
              <w:t xml:space="preserve">, or have </w:t>
            </w:r>
            <w:r w:rsidR="008E37AF" w:rsidRPr="00D64982">
              <w:rPr>
                <w:lang w:val="en-GB"/>
              </w:rPr>
              <w:t>a lot of knowledge about technology. All feedback is valuable to us!</w:t>
            </w:r>
          </w:p>
        </w:tc>
      </w:tr>
      <w:tr w:rsidR="00802995" w:rsidRPr="00D64982" w14:paraId="08EBF3D3" w14:textId="77777777" w:rsidTr="006678A7">
        <w:trPr>
          <w:trHeight w:val="699"/>
          <w:jc w:val="center"/>
        </w:trPr>
        <w:tc>
          <w:tcPr>
            <w:tcW w:w="9062" w:type="dxa"/>
            <w:gridSpan w:val="3"/>
            <w:vAlign w:val="center"/>
          </w:tcPr>
          <w:p w14:paraId="79016494" w14:textId="77777777" w:rsidR="00802995" w:rsidRPr="00D64982" w:rsidRDefault="00802995" w:rsidP="006678A7">
            <w:pPr>
              <w:jc w:val="center"/>
              <w:rPr>
                <w:b/>
                <w:bCs/>
                <w:color w:val="FF0000"/>
                <w:lang w:val="en-GB"/>
              </w:rPr>
            </w:pPr>
            <w:r w:rsidRPr="00D64982">
              <w:rPr>
                <w:b/>
                <w:bCs/>
                <w:color w:val="FF0000"/>
                <w:lang w:val="en-GB"/>
              </w:rPr>
              <w:lastRenderedPageBreak/>
              <w:t xml:space="preserve"> </w:t>
            </w:r>
          </w:p>
          <w:p w14:paraId="457C83B1" w14:textId="766E6CA3" w:rsidR="00802995" w:rsidRPr="00D64982" w:rsidRDefault="00D64982" w:rsidP="006678A7">
            <w:pPr>
              <w:jc w:val="center"/>
              <w:rPr>
                <w:b/>
                <w:bCs/>
                <w:color w:val="FF0000"/>
                <w:lang w:val="en-GB"/>
              </w:rPr>
            </w:pPr>
            <w:r w:rsidRPr="00D64982">
              <w:rPr>
                <w:b/>
                <w:bCs/>
                <w:color w:val="FF0000"/>
                <w:highlight w:val="yellow"/>
                <w:lang w:val="en-GB"/>
              </w:rPr>
              <w:t>5-MINUTE BREAK</w:t>
            </w:r>
          </w:p>
          <w:p w14:paraId="54D4F5F1" w14:textId="77777777" w:rsidR="00802995" w:rsidRPr="00D64982" w:rsidRDefault="00802995" w:rsidP="006678A7">
            <w:pPr>
              <w:jc w:val="center"/>
              <w:rPr>
                <w:b/>
                <w:bCs/>
                <w:color w:val="FF0000"/>
                <w:lang w:val="en-GB"/>
              </w:rPr>
            </w:pPr>
          </w:p>
        </w:tc>
      </w:tr>
      <w:tr w:rsidR="00802995" w:rsidRPr="00D64982" w14:paraId="0D512C10" w14:textId="77777777" w:rsidTr="006678A7">
        <w:trPr>
          <w:trHeight w:val="699"/>
          <w:jc w:val="center"/>
        </w:trPr>
        <w:tc>
          <w:tcPr>
            <w:tcW w:w="9062" w:type="dxa"/>
            <w:gridSpan w:val="3"/>
            <w:vAlign w:val="center"/>
          </w:tcPr>
          <w:p w14:paraId="5EF58DE3" w14:textId="28DEEFC4" w:rsidR="00802995" w:rsidRPr="00D64982" w:rsidRDefault="00D64982" w:rsidP="006678A7">
            <w:pPr>
              <w:jc w:val="center"/>
              <w:rPr>
                <w:b/>
                <w:bCs/>
                <w:color w:val="4472C4" w:themeColor="accent1"/>
                <w:lang w:val="en-GB"/>
              </w:rPr>
            </w:pPr>
            <w:r>
              <w:rPr>
                <w:b/>
                <w:bCs/>
                <w:color w:val="4472C4" w:themeColor="accent1"/>
                <w:lang w:val="en-GB"/>
              </w:rPr>
              <w:t>PART</w:t>
            </w:r>
            <w:r w:rsidR="00802995" w:rsidRPr="00D64982">
              <w:rPr>
                <w:b/>
                <w:bCs/>
                <w:color w:val="4472C4" w:themeColor="accent1"/>
                <w:lang w:val="en-GB"/>
              </w:rPr>
              <w:t xml:space="preserve"> 2 – </w:t>
            </w:r>
            <w:r>
              <w:rPr>
                <w:b/>
                <w:bCs/>
                <w:color w:val="4472C4" w:themeColor="accent1"/>
                <w:lang w:val="en-GB"/>
              </w:rPr>
              <w:t>DISCUSSION</w:t>
            </w:r>
            <w:r w:rsidR="00802995" w:rsidRPr="00D64982">
              <w:rPr>
                <w:b/>
                <w:bCs/>
                <w:color w:val="4472C4" w:themeColor="accent1"/>
                <w:lang w:val="en-GB"/>
              </w:rPr>
              <w:t xml:space="preserve"> (</w:t>
            </w:r>
            <w:r>
              <w:rPr>
                <w:b/>
                <w:bCs/>
                <w:color w:val="4472C4" w:themeColor="accent1"/>
                <w:lang w:val="en-GB"/>
              </w:rPr>
              <w:t>with recording</w:t>
            </w:r>
            <w:r w:rsidR="00802995" w:rsidRPr="00D64982">
              <w:rPr>
                <w:b/>
                <w:bCs/>
                <w:color w:val="4472C4" w:themeColor="accent1"/>
                <w:lang w:val="en-GB"/>
              </w:rPr>
              <w:t xml:space="preserve">) </w:t>
            </w:r>
          </w:p>
        </w:tc>
      </w:tr>
      <w:tr w:rsidR="00B83C44" w:rsidRPr="00D64982" w14:paraId="2E74F1FE" w14:textId="77777777" w:rsidTr="006678A7">
        <w:trPr>
          <w:trHeight w:val="4668"/>
          <w:jc w:val="center"/>
        </w:trPr>
        <w:tc>
          <w:tcPr>
            <w:tcW w:w="2446" w:type="dxa"/>
          </w:tcPr>
          <w:p w14:paraId="7E14192E" w14:textId="77777777" w:rsidR="00802995" w:rsidRPr="00D64982" w:rsidRDefault="00802995" w:rsidP="006678A7">
            <w:pPr>
              <w:rPr>
                <w:lang w:val="en-GB"/>
              </w:rPr>
            </w:pPr>
          </w:p>
        </w:tc>
        <w:tc>
          <w:tcPr>
            <w:tcW w:w="2213" w:type="dxa"/>
          </w:tcPr>
          <w:p w14:paraId="641702D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1D4687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CB7805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6C3091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3403A0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1FFF33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323684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064C5C2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65038C60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542D241A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62CEE27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5D3EEF0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1E824DFF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7F6FD3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95BF434" w14:textId="77777777" w:rsidR="00802995" w:rsidRPr="00D64982" w:rsidRDefault="00802995" w:rsidP="006678A7">
            <w:pPr>
              <w:rPr>
                <w:lang w:val="en-GB"/>
              </w:rPr>
            </w:pPr>
          </w:p>
        </w:tc>
        <w:tc>
          <w:tcPr>
            <w:tcW w:w="4403" w:type="dxa"/>
          </w:tcPr>
          <w:p w14:paraId="47B43998" w14:textId="2DF03DD2" w:rsidR="00802995" w:rsidRPr="00D64982" w:rsidRDefault="00802995" w:rsidP="006678A7">
            <w:pPr>
              <w:rPr>
                <w:color w:val="FF0000"/>
                <w:u w:val="single"/>
                <w:lang w:val="en-GB"/>
              </w:rPr>
            </w:pPr>
            <w:r w:rsidRPr="00D64982">
              <w:rPr>
                <w:color w:val="FF0000"/>
                <w:u w:val="single"/>
                <w:lang w:val="en-GB"/>
              </w:rPr>
              <w:t>S</w:t>
            </w:r>
            <w:r w:rsidR="00D64982">
              <w:rPr>
                <w:color w:val="FF0000"/>
                <w:u w:val="single"/>
                <w:lang w:val="en-GB"/>
              </w:rPr>
              <w:t>tart recording (inform about this!)</w:t>
            </w:r>
          </w:p>
          <w:p w14:paraId="681259BA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230928C9" w14:textId="145B2ADE" w:rsidR="00802995" w:rsidRPr="00D64982" w:rsidRDefault="00D64982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pic of the day</w:t>
            </w:r>
          </w:p>
          <w:p w14:paraId="316E764B" w14:textId="4427C139" w:rsidR="00802995" w:rsidRDefault="00D64982" w:rsidP="00802995">
            <w:pPr>
              <w:pStyle w:val="ListParagraph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Your experience living with pre-diabetes or T2D.</w:t>
            </w:r>
          </w:p>
          <w:p w14:paraId="75BCFBD3" w14:textId="03CEA8EB" w:rsidR="00802995" w:rsidRPr="00D64982" w:rsidRDefault="00D64982" w:rsidP="00802995">
            <w:pPr>
              <w:pStyle w:val="ListParagraph"/>
              <w:numPr>
                <w:ilvl w:val="0"/>
                <w:numId w:val="18"/>
              </w:numPr>
              <w:rPr>
                <w:lang w:val="en-GB"/>
              </w:rPr>
            </w:pPr>
            <w:r w:rsidRPr="00D64982">
              <w:rPr>
                <w:lang w:val="en-GB"/>
              </w:rPr>
              <w:t>Your knowledge or, or experience with, e-health programs or apps. What you think of them, are there things to be improved etc.</w:t>
            </w:r>
          </w:p>
          <w:p w14:paraId="6E15D306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564D734E" w14:textId="74E009FA" w:rsidR="00802995" w:rsidRPr="00D64982" w:rsidRDefault="00D64982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Explanation </w:t>
            </w:r>
          </w:p>
          <w:p w14:paraId="6516988A" w14:textId="77777777" w:rsidR="00D64982" w:rsidRDefault="00D64982" w:rsidP="00802995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We ask questions that you answer and discuss as a group</w:t>
            </w:r>
            <w:r w:rsidR="00802995" w:rsidRPr="00D64982">
              <w:rPr>
                <w:lang w:val="en-GB"/>
              </w:rPr>
              <w:t>.</w:t>
            </w:r>
          </w:p>
          <w:p w14:paraId="5882D6BD" w14:textId="7DB38D03" w:rsidR="00802995" w:rsidRPr="00D64982" w:rsidRDefault="00D64982" w:rsidP="00D64982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We will write down important points to discuss closer together later</w:t>
            </w:r>
            <w:r w:rsidR="00802995" w:rsidRPr="00D64982">
              <w:rPr>
                <w:lang w:val="en-GB"/>
              </w:rPr>
              <w:t>.</w:t>
            </w:r>
          </w:p>
        </w:tc>
      </w:tr>
      <w:tr w:rsidR="00B83C44" w:rsidRPr="00D64982" w14:paraId="703FF7FA" w14:textId="77777777" w:rsidTr="006678A7">
        <w:trPr>
          <w:trHeight w:val="4668"/>
          <w:jc w:val="center"/>
        </w:trPr>
        <w:tc>
          <w:tcPr>
            <w:tcW w:w="2446" w:type="dxa"/>
          </w:tcPr>
          <w:p w14:paraId="5774753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9C2887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6F9246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EF5621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6C13026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C60FE3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0047637" w14:textId="6F29F502" w:rsidR="00802995" w:rsidRPr="00D64982" w:rsidRDefault="003B0261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apping challenges the participants have related to their disease/pre-diagnosis to </w:t>
            </w:r>
            <w:r w:rsidR="00B83C44">
              <w:rPr>
                <w:lang w:val="en-GB"/>
              </w:rPr>
              <w:t>tailor the e-health program accordingly</w:t>
            </w:r>
          </w:p>
        </w:tc>
        <w:tc>
          <w:tcPr>
            <w:tcW w:w="2213" w:type="dxa"/>
          </w:tcPr>
          <w:p w14:paraId="563802B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DCCB4B8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13DBDF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8ACFB9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F3C309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321B45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F0FC452" w14:textId="5CA86C3F" w:rsidR="00802995" w:rsidRPr="00D64982" w:rsidRDefault="00B83C44" w:rsidP="006678A7">
            <w:pPr>
              <w:jc w:val="center"/>
              <w:rPr>
                <w:lang w:val="en-GB"/>
              </w:rPr>
            </w:pPr>
            <w:r>
              <w:rPr>
                <w:u w:val="single"/>
                <w:lang w:val="en-GB"/>
              </w:rPr>
              <w:t>Discussion</w:t>
            </w:r>
            <w:r w:rsidR="00802995" w:rsidRPr="00D64982">
              <w:rPr>
                <w:u w:val="single"/>
                <w:lang w:val="en-GB"/>
              </w:rPr>
              <w:t xml:space="preserve"> 1</w:t>
            </w:r>
            <w:r w:rsidR="00802995" w:rsidRPr="00D64982">
              <w:rPr>
                <w:lang w:val="en-GB"/>
              </w:rPr>
              <w:t xml:space="preserve">: </w:t>
            </w:r>
          </w:p>
          <w:p w14:paraId="2AEB5468" w14:textId="73FDB217" w:rsidR="00802995" w:rsidRPr="00D64982" w:rsidRDefault="00B83C44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alth challenges related to your disease</w:t>
            </w:r>
          </w:p>
        </w:tc>
        <w:tc>
          <w:tcPr>
            <w:tcW w:w="4403" w:type="dxa"/>
          </w:tcPr>
          <w:p w14:paraId="2111F2B9" w14:textId="2F9E760A" w:rsidR="00802995" w:rsidRPr="00D64982" w:rsidRDefault="00B83C44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1:</w:t>
            </w:r>
          </w:p>
          <w:p w14:paraId="48996DFC" w14:textId="6CADC64B" w:rsidR="00802995" w:rsidRPr="00D64982" w:rsidRDefault="00B83C44" w:rsidP="00802995">
            <w:pPr>
              <w:pStyle w:val="ListParagraph"/>
              <w:numPr>
                <w:ilvl w:val="0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What do you consider as the biggest challenge</w:t>
            </w:r>
            <w:r w:rsidR="00341F50">
              <w:rPr>
                <w:lang w:val="en-GB"/>
              </w:rPr>
              <w:t xml:space="preserve"> with having pre-diabetes or T2D? How do these challenges affect the following:</w:t>
            </w:r>
          </w:p>
          <w:p w14:paraId="411D4107" w14:textId="0EAABD2B" w:rsidR="00802995" w:rsidRPr="00D64982" w:rsidRDefault="00341F50" w:rsidP="00802995">
            <w:pPr>
              <w:pStyle w:val="ListParagraph"/>
              <w:numPr>
                <w:ilvl w:val="1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Your general health</w:t>
            </w:r>
          </w:p>
          <w:p w14:paraId="1A547346" w14:textId="19FDC33A" w:rsidR="00802995" w:rsidRPr="00D64982" w:rsidRDefault="00341F50" w:rsidP="00802995">
            <w:pPr>
              <w:pStyle w:val="ListParagraph"/>
              <w:numPr>
                <w:ilvl w:val="1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Everyday life and work</w:t>
            </w:r>
          </w:p>
          <w:p w14:paraId="34D71414" w14:textId="28AC6E53" w:rsidR="00802995" w:rsidRPr="00D64982" w:rsidRDefault="00341F50" w:rsidP="00802995">
            <w:pPr>
              <w:pStyle w:val="ListParagraph"/>
              <w:numPr>
                <w:ilvl w:val="1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 xml:space="preserve">Family, </w:t>
            </w:r>
            <w:proofErr w:type="gramStart"/>
            <w:r>
              <w:rPr>
                <w:lang w:val="en-GB"/>
              </w:rPr>
              <w:t>friends</w:t>
            </w:r>
            <w:proofErr w:type="gramEnd"/>
            <w:r>
              <w:rPr>
                <w:lang w:val="en-GB"/>
              </w:rPr>
              <w:t xml:space="preserve"> and social life</w:t>
            </w:r>
          </w:p>
          <w:p w14:paraId="3A2A2054" w14:textId="12B9C2AB" w:rsidR="00802995" w:rsidRPr="00D64982" w:rsidRDefault="00802995" w:rsidP="00802995">
            <w:pPr>
              <w:pStyle w:val="ListParagraph"/>
              <w:numPr>
                <w:ilvl w:val="1"/>
                <w:numId w:val="23"/>
              </w:numPr>
              <w:rPr>
                <w:lang w:val="en-GB"/>
              </w:rPr>
            </w:pPr>
            <w:r w:rsidRPr="00D64982">
              <w:rPr>
                <w:lang w:val="en-GB"/>
              </w:rPr>
              <w:t>P</w:t>
            </w:r>
            <w:r w:rsidR="00341F50">
              <w:rPr>
                <w:lang w:val="en-GB"/>
              </w:rPr>
              <w:t xml:space="preserve">sychological </w:t>
            </w:r>
            <w:r w:rsidR="00E65119">
              <w:rPr>
                <w:lang w:val="en-GB"/>
              </w:rPr>
              <w:t>aspects (everything from mood to more serious things)</w:t>
            </w:r>
          </w:p>
          <w:p w14:paraId="7D2700EA" w14:textId="73111BA1" w:rsidR="00802995" w:rsidRPr="00D64982" w:rsidRDefault="00E65119" w:rsidP="00802995">
            <w:pPr>
              <w:pStyle w:val="ListParagraph"/>
              <w:numPr>
                <w:ilvl w:val="1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  <w:r w:rsidR="00802995" w:rsidRPr="00D64982">
              <w:rPr>
                <w:lang w:val="en-GB"/>
              </w:rPr>
              <w:t xml:space="preserve">? </w:t>
            </w:r>
          </w:p>
          <w:p w14:paraId="5C5B1F5F" w14:textId="5D3F990E" w:rsidR="00802995" w:rsidRPr="00D64982" w:rsidRDefault="00E65119" w:rsidP="00802995">
            <w:pPr>
              <w:pStyle w:val="ListParagraph"/>
              <w:numPr>
                <w:ilvl w:val="1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How do these things affect your view of body weight</w:t>
            </w:r>
            <w:r w:rsidR="001F0F73">
              <w:rPr>
                <w:lang w:val="en-GB"/>
              </w:rPr>
              <w:t>, body image, physical activity and similar</w:t>
            </w:r>
            <w:r w:rsidR="00802995" w:rsidRPr="00D64982">
              <w:rPr>
                <w:lang w:val="en-GB"/>
              </w:rPr>
              <w:t>?</w:t>
            </w:r>
          </w:p>
          <w:p w14:paraId="2ECF5DD9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64501B9B" w14:textId="3CB11CD8" w:rsidR="00802995" w:rsidRPr="00D64982" w:rsidRDefault="001F0F73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oes anyone have anything else to add?</w:t>
            </w:r>
          </w:p>
        </w:tc>
      </w:tr>
      <w:tr w:rsidR="00B83C44" w:rsidRPr="00D64982" w14:paraId="7652D586" w14:textId="77777777" w:rsidTr="006678A7">
        <w:trPr>
          <w:trHeight w:val="5667"/>
          <w:jc w:val="center"/>
        </w:trPr>
        <w:tc>
          <w:tcPr>
            <w:tcW w:w="2446" w:type="dxa"/>
          </w:tcPr>
          <w:p w14:paraId="61191686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A81F15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61373B7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34AEB4E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C31CF2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DE5C1E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24C5225" w14:textId="7A7CD222" w:rsidR="00802995" w:rsidRPr="00D64982" w:rsidRDefault="00336554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larify experiences the participants have, what thoughts they have about e-health, suggestions for improvements etc.</w:t>
            </w:r>
          </w:p>
          <w:p w14:paraId="74F83B4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2069A3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256E2DC" w14:textId="77777777" w:rsidR="00802995" w:rsidRPr="00D64982" w:rsidRDefault="00802995" w:rsidP="006678A7">
            <w:pPr>
              <w:rPr>
                <w:lang w:val="en-GB"/>
              </w:rPr>
            </w:pPr>
          </w:p>
        </w:tc>
        <w:tc>
          <w:tcPr>
            <w:tcW w:w="2213" w:type="dxa"/>
          </w:tcPr>
          <w:p w14:paraId="5A49D24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D15157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CE6142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1A021C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73C30E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B2BBEBE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68414FCB" w14:textId="46516551" w:rsidR="00802995" w:rsidRPr="00D64982" w:rsidRDefault="001F0F73" w:rsidP="006678A7">
            <w:pPr>
              <w:jc w:val="center"/>
              <w:rPr>
                <w:lang w:val="en-GB"/>
              </w:rPr>
            </w:pPr>
            <w:r>
              <w:rPr>
                <w:u w:val="single"/>
                <w:lang w:val="en-GB"/>
              </w:rPr>
              <w:t>Discussion</w:t>
            </w:r>
            <w:r w:rsidR="00802995" w:rsidRPr="00D64982">
              <w:rPr>
                <w:u w:val="single"/>
                <w:lang w:val="en-GB"/>
              </w:rPr>
              <w:t xml:space="preserve"> 2</w:t>
            </w:r>
            <w:r w:rsidR="00802995" w:rsidRPr="00D64982">
              <w:rPr>
                <w:lang w:val="en-GB"/>
              </w:rPr>
              <w:t>:</w:t>
            </w:r>
          </w:p>
          <w:p w14:paraId="2C9F179B" w14:textId="6ADEF745" w:rsidR="00802995" w:rsidRPr="00D64982" w:rsidRDefault="001F0F73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e of/experience with e-health or similar apps/programs</w:t>
            </w:r>
          </w:p>
        </w:tc>
        <w:tc>
          <w:tcPr>
            <w:tcW w:w="4403" w:type="dxa"/>
          </w:tcPr>
          <w:p w14:paraId="6E596E9F" w14:textId="014BD470" w:rsidR="00802995" w:rsidRPr="00D64982" w:rsidRDefault="001F0F73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1:</w:t>
            </w:r>
          </w:p>
          <w:p w14:paraId="77F5B761" w14:textId="7436B828" w:rsidR="00802995" w:rsidRPr="00D64982" w:rsidRDefault="00336554" w:rsidP="00802995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What is your experience with e-health tools? E.g., an app or internet-based program</w:t>
            </w:r>
            <w:r w:rsidR="00802995" w:rsidRPr="00D64982">
              <w:rPr>
                <w:lang w:val="en-GB"/>
              </w:rPr>
              <w:t>.</w:t>
            </w:r>
          </w:p>
          <w:p w14:paraId="2888FA8D" w14:textId="77777777" w:rsidR="00802995" w:rsidRPr="00D64982" w:rsidRDefault="00802995" w:rsidP="006678A7">
            <w:pPr>
              <w:rPr>
                <w:b/>
                <w:bCs/>
                <w:lang w:val="en-GB"/>
              </w:rPr>
            </w:pPr>
          </w:p>
          <w:p w14:paraId="2A00C5DF" w14:textId="56976B76" w:rsidR="00802995" w:rsidRPr="00D64982" w:rsidRDefault="00336554" w:rsidP="006678A7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Not everyone has used such tools before, and that is </w:t>
            </w:r>
            <w:r w:rsidR="0039179D">
              <w:rPr>
                <w:i/>
                <w:iCs/>
                <w:lang w:val="en-GB"/>
              </w:rPr>
              <w:t>completely fine!</w:t>
            </w:r>
          </w:p>
          <w:p w14:paraId="7AB3BCE5" w14:textId="77777777" w:rsidR="00802995" w:rsidRPr="00D64982" w:rsidRDefault="00802995" w:rsidP="006678A7">
            <w:pPr>
              <w:rPr>
                <w:b/>
                <w:bCs/>
                <w:lang w:val="en-GB"/>
              </w:rPr>
            </w:pPr>
          </w:p>
          <w:p w14:paraId="5C62A8EE" w14:textId="71E7AB87" w:rsidR="00802995" w:rsidRPr="00D64982" w:rsidRDefault="0039179D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2:</w:t>
            </w:r>
          </w:p>
          <w:p w14:paraId="4FF7A985" w14:textId="203D3F7B" w:rsidR="00802995" w:rsidRPr="00D64982" w:rsidRDefault="0039179D" w:rsidP="00802995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Do you use any such tools today?</w:t>
            </w:r>
          </w:p>
          <w:p w14:paraId="6B2F4535" w14:textId="6C41808B" w:rsidR="00802995" w:rsidRPr="00D64982" w:rsidRDefault="0039179D" w:rsidP="00802995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What is positive?</w:t>
            </w:r>
          </w:p>
          <w:p w14:paraId="0F7EDFB1" w14:textId="2DA6D87B" w:rsidR="00802995" w:rsidRPr="00D64982" w:rsidRDefault="0039179D" w:rsidP="00802995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What is negative?</w:t>
            </w:r>
          </w:p>
          <w:p w14:paraId="11585043" w14:textId="29944E31" w:rsidR="00802995" w:rsidRPr="00D64982" w:rsidRDefault="001374BE" w:rsidP="00802995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Are they valuable/useful to you?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040BCE58" w14:textId="4E5BE74E" w:rsidR="00802995" w:rsidRPr="00D64982" w:rsidRDefault="001374BE" w:rsidP="00802995">
            <w:pPr>
              <w:pStyle w:val="ListParagraph"/>
              <w:numPr>
                <w:ilvl w:val="1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Why/why not?</w:t>
            </w:r>
          </w:p>
          <w:p w14:paraId="53F7BBB1" w14:textId="6E1E79DF" w:rsidR="00802995" w:rsidRPr="00D64982" w:rsidRDefault="001374BE" w:rsidP="00802995">
            <w:pPr>
              <w:pStyle w:val="ListParagraph"/>
              <w:numPr>
                <w:ilvl w:val="1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What</w:t>
            </w:r>
            <w:r w:rsidR="00081450">
              <w:rPr>
                <w:lang w:val="en-GB"/>
              </w:rPr>
              <w:t xml:space="preserve"> would it take for them to be valuable/useful to you?</w:t>
            </w:r>
          </w:p>
          <w:p w14:paraId="61E85834" w14:textId="01981D40" w:rsidR="00802995" w:rsidRPr="00D64982" w:rsidRDefault="00081450" w:rsidP="00802995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vanish/>
                <w:lang w:val="en-GB"/>
              </w:rPr>
              <w:t>Why do you not use such tools?</w:t>
            </w:r>
          </w:p>
          <w:p w14:paraId="298CBA1A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16CC50EA" w14:textId="1F16F635" w:rsidR="00802995" w:rsidRPr="00D64982" w:rsidRDefault="00081450" w:rsidP="006678A7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veryone answers in turn.</w:t>
            </w:r>
            <w:r w:rsidR="00EC557B">
              <w:rPr>
                <w:i/>
                <w:iCs/>
                <w:lang w:val="en-GB"/>
              </w:rPr>
              <w:t xml:space="preserve"> You may skip a question if you do not wish to answer. </w:t>
            </w:r>
          </w:p>
          <w:p w14:paraId="3748CFD7" w14:textId="77777777" w:rsidR="00802995" w:rsidRPr="00D64982" w:rsidRDefault="00802995" w:rsidP="006678A7">
            <w:pPr>
              <w:rPr>
                <w:i/>
                <w:iCs/>
                <w:lang w:val="en-GB"/>
              </w:rPr>
            </w:pPr>
          </w:p>
          <w:p w14:paraId="42594903" w14:textId="266A8D04" w:rsidR="00802995" w:rsidRPr="00D64982" w:rsidRDefault="00EC557B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oes anyone have anything else to add?</w:t>
            </w:r>
          </w:p>
        </w:tc>
      </w:tr>
      <w:tr w:rsidR="00B83C44" w:rsidRPr="00D64982" w14:paraId="5A7354D1" w14:textId="77777777" w:rsidTr="006678A7">
        <w:trPr>
          <w:trHeight w:val="699"/>
          <w:jc w:val="center"/>
        </w:trPr>
        <w:tc>
          <w:tcPr>
            <w:tcW w:w="2446" w:type="dxa"/>
          </w:tcPr>
          <w:p w14:paraId="62D662E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59DF1A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74C0EB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BDDA97F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1BC424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E469EA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640CA20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</w:tc>
        <w:tc>
          <w:tcPr>
            <w:tcW w:w="2213" w:type="dxa"/>
          </w:tcPr>
          <w:p w14:paraId="0E97119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48A407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6D71B8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548A44D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1ED3DAAB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40788A8B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6B67C7B7" w14:textId="189BDFE5" w:rsidR="00802995" w:rsidRPr="00D64982" w:rsidRDefault="0006327E" w:rsidP="006678A7">
            <w:pPr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Discussion</w:t>
            </w:r>
            <w:r w:rsidR="00802995" w:rsidRPr="00D64982">
              <w:rPr>
                <w:u w:val="single"/>
                <w:lang w:val="en-GB"/>
              </w:rPr>
              <w:t xml:space="preserve"> 3:</w:t>
            </w:r>
          </w:p>
          <w:p w14:paraId="0765B3CA" w14:textId="38AC730A" w:rsidR="00802995" w:rsidRPr="00D64982" w:rsidRDefault="0006327E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Diet and use of e-health tools</w:t>
            </w:r>
          </w:p>
          <w:p w14:paraId="63AF0D0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D9455D5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EADA95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7473E95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0338C641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41A6349" w14:textId="77777777" w:rsidR="00802995" w:rsidRPr="00D64982" w:rsidRDefault="00802995" w:rsidP="006678A7">
            <w:pPr>
              <w:rPr>
                <w:lang w:val="en-GB"/>
              </w:rPr>
            </w:pPr>
          </w:p>
        </w:tc>
        <w:tc>
          <w:tcPr>
            <w:tcW w:w="4403" w:type="dxa"/>
          </w:tcPr>
          <w:p w14:paraId="735FBFC9" w14:textId="743BA73F" w:rsidR="00802995" w:rsidRPr="00D64982" w:rsidRDefault="0006327E" w:rsidP="006678A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et and e-health tools.</w:t>
            </w:r>
          </w:p>
          <w:p w14:paraId="3B4D71D0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251412B4" w14:textId="6CA1650B" w:rsidR="00802995" w:rsidRPr="00D64982" w:rsidRDefault="0006327E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1: </w:t>
            </w:r>
          </w:p>
          <w:p w14:paraId="0A730194" w14:textId="77777777" w:rsidR="00A34475" w:rsidRDefault="00A21081" w:rsidP="00802995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A34475">
              <w:rPr>
                <w:lang w:val="en-GB"/>
              </w:rPr>
              <w:t xml:space="preserve">Is it important for you to have an </w:t>
            </w:r>
            <w:proofErr w:type="spellStart"/>
            <w:r w:rsidRPr="00A34475">
              <w:rPr>
                <w:lang w:val="en-GB"/>
              </w:rPr>
              <w:t>ovewview</w:t>
            </w:r>
            <w:proofErr w:type="spellEnd"/>
            <w:r w:rsidRPr="00A34475">
              <w:rPr>
                <w:lang w:val="en-GB"/>
              </w:rPr>
              <w:t xml:space="preserve"> of your diet? E.g., calorie content, carb content</w:t>
            </w:r>
            <w:r w:rsidR="00A34475" w:rsidRPr="00A34475">
              <w:rPr>
                <w:lang w:val="en-GB"/>
              </w:rPr>
              <w:t>.</w:t>
            </w:r>
          </w:p>
          <w:p w14:paraId="3B1FB24F" w14:textId="3340E335" w:rsidR="00802995" w:rsidRPr="00A34475" w:rsidRDefault="00A34475" w:rsidP="00802995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Why/why not?</w:t>
            </w:r>
          </w:p>
          <w:p w14:paraId="4A08506C" w14:textId="338F9D5B" w:rsidR="00802995" w:rsidRPr="00D64982" w:rsidRDefault="00A34475" w:rsidP="00802995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lastRenderedPageBreak/>
              <w:t>Do you use any form of registration of y</w:t>
            </w:r>
            <w:r w:rsidR="001B79E9">
              <w:rPr>
                <w:lang w:val="en-GB"/>
              </w:rPr>
              <w:t>our intake of food/drinks?</w:t>
            </w:r>
          </w:p>
          <w:p w14:paraId="3C022344" w14:textId="44CB0F55" w:rsidR="00802995" w:rsidRPr="00D64982" w:rsidRDefault="001B79E9" w:rsidP="00802995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Would you like a personalized diet plan?</w:t>
            </w:r>
          </w:p>
          <w:p w14:paraId="390FADFD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299284EC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75022C8B" w14:textId="18305C6D" w:rsidR="00802995" w:rsidRPr="00D64982" w:rsidRDefault="001B79E9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2:</w:t>
            </w:r>
          </w:p>
          <w:p w14:paraId="6F73D664" w14:textId="044238EA" w:rsidR="00802995" w:rsidRPr="00D64982" w:rsidRDefault="001B79E9" w:rsidP="00802995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at do you wish to have an overview of? E.g., nutritional content of </w:t>
            </w:r>
            <w:r w:rsidR="00403542">
              <w:rPr>
                <w:lang w:val="en-GB"/>
              </w:rPr>
              <w:t>dishes or in each food</w:t>
            </w:r>
            <w:r w:rsidR="00EC68C9">
              <w:rPr>
                <w:lang w:val="en-GB"/>
              </w:rPr>
              <w:t>stuff, calorie needs</w:t>
            </w:r>
            <w:r w:rsidR="00CC17F2">
              <w:rPr>
                <w:lang w:val="en-GB"/>
              </w:rPr>
              <w:t xml:space="preserve"> etc.</w:t>
            </w:r>
          </w:p>
          <w:p w14:paraId="49F4AAF2" w14:textId="76EA645C" w:rsidR="00802995" w:rsidRPr="00D64982" w:rsidRDefault="00CC17F2" w:rsidP="00802995">
            <w:pPr>
              <w:pStyle w:val="ListParagraph"/>
              <w:numPr>
                <w:ilvl w:val="1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Can this take too much time/become too complicated?</w:t>
            </w:r>
          </w:p>
          <w:p w14:paraId="4A4EE00D" w14:textId="3758B3B8" w:rsidR="00802995" w:rsidRPr="00D64982" w:rsidRDefault="00CC17F2" w:rsidP="00802995">
            <w:pPr>
              <w:pStyle w:val="ListParagraph"/>
              <w:numPr>
                <w:ilvl w:val="1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How often do you think you would have done this:</w:t>
            </w:r>
          </w:p>
          <w:p w14:paraId="4EF64044" w14:textId="64ABCF4A" w:rsidR="00802995" w:rsidRPr="00D64982" w:rsidRDefault="00CC17F2" w:rsidP="00802995">
            <w:pPr>
              <w:pStyle w:val="ListParagraph"/>
              <w:numPr>
                <w:ilvl w:val="2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Every day</w:t>
            </w:r>
          </w:p>
          <w:p w14:paraId="580C5FF8" w14:textId="59B47C3A" w:rsidR="00802995" w:rsidRPr="00D64982" w:rsidRDefault="00CC17F2" w:rsidP="00802995">
            <w:pPr>
              <w:pStyle w:val="ListParagraph"/>
              <w:numPr>
                <w:ilvl w:val="2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Once a week</w:t>
            </w:r>
          </w:p>
          <w:p w14:paraId="6DCAA32E" w14:textId="1C88CB9A" w:rsidR="00802995" w:rsidRPr="00D64982" w:rsidRDefault="00CC17F2" w:rsidP="00802995">
            <w:pPr>
              <w:pStyle w:val="ListParagraph"/>
              <w:numPr>
                <w:ilvl w:val="2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Once a month</w:t>
            </w:r>
          </w:p>
          <w:p w14:paraId="11E2FFBE" w14:textId="27E5864A" w:rsidR="00802995" w:rsidRPr="00D64982" w:rsidRDefault="00CC17F2" w:rsidP="00802995">
            <w:pPr>
              <w:pStyle w:val="ListParagraph"/>
              <w:numPr>
                <w:ilvl w:val="2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 xml:space="preserve">Only prior to doctor’s </w:t>
            </w:r>
            <w:proofErr w:type="spellStart"/>
            <w:r>
              <w:rPr>
                <w:lang w:val="en-GB"/>
              </w:rPr>
              <w:t>appointements</w:t>
            </w:r>
            <w:proofErr w:type="spellEnd"/>
          </w:p>
          <w:p w14:paraId="4C79E261" w14:textId="77777777" w:rsidR="00802995" w:rsidRPr="00D64982" w:rsidRDefault="00802995" w:rsidP="006678A7">
            <w:pPr>
              <w:rPr>
                <w:lang w:val="en-GB"/>
              </w:rPr>
            </w:pPr>
            <w:r w:rsidRPr="00D64982">
              <w:rPr>
                <w:lang w:val="en-GB"/>
              </w:rPr>
              <w:t xml:space="preserve"> </w:t>
            </w:r>
          </w:p>
          <w:p w14:paraId="7AEE9294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2D7A34D3" w14:textId="632AA773" w:rsidR="00802995" w:rsidRPr="00D64982" w:rsidRDefault="00CC17F2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3:</w:t>
            </w:r>
          </w:p>
          <w:p w14:paraId="44493C46" w14:textId="42A118CC" w:rsidR="00802995" w:rsidRPr="00D64982" w:rsidRDefault="00CC17F2" w:rsidP="00802995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 xml:space="preserve">Do you think such information contributes to you changing </w:t>
            </w:r>
            <w:r w:rsidR="009C08EB">
              <w:rPr>
                <w:lang w:val="en-GB"/>
              </w:rPr>
              <w:t>your</w:t>
            </w:r>
            <w:r>
              <w:rPr>
                <w:lang w:val="en-GB"/>
              </w:rPr>
              <w:t xml:space="preserve"> diet for the better</w:t>
            </w:r>
            <w:r w:rsidR="00C6185D">
              <w:rPr>
                <w:lang w:val="en-GB"/>
              </w:rPr>
              <w:t>? E.g., eating more healthy, more regular, adjust amount and portions</w:t>
            </w:r>
            <w:r w:rsidR="009C08EB">
              <w:rPr>
                <w:lang w:val="en-GB"/>
              </w:rPr>
              <w:t xml:space="preserve"> etc.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489A170E" w14:textId="77777777" w:rsidR="00802995" w:rsidRPr="00D64982" w:rsidRDefault="00802995" w:rsidP="006678A7">
            <w:pPr>
              <w:rPr>
                <w:lang w:val="en-GB"/>
              </w:rPr>
            </w:pPr>
          </w:p>
        </w:tc>
      </w:tr>
      <w:tr w:rsidR="00802995" w:rsidRPr="00D64982" w14:paraId="6105C2E5" w14:textId="77777777" w:rsidTr="006678A7">
        <w:trPr>
          <w:trHeight w:val="699"/>
          <w:jc w:val="center"/>
        </w:trPr>
        <w:tc>
          <w:tcPr>
            <w:tcW w:w="9062" w:type="dxa"/>
            <w:gridSpan w:val="3"/>
            <w:vAlign w:val="center"/>
          </w:tcPr>
          <w:p w14:paraId="1589C2E0" w14:textId="638DD5C5" w:rsidR="00802995" w:rsidRPr="00D64982" w:rsidRDefault="00802995" w:rsidP="006678A7">
            <w:pPr>
              <w:jc w:val="center"/>
              <w:rPr>
                <w:b/>
                <w:bCs/>
                <w:color w:val="FF0000"/>
                <w:highlight w:val="yellow"/>
                <w:lang w:val="en-GB"/>
              </w:rPr>
            </w:pPr>
            <w:r w:rsidRPr="00D64982">
              <w:rPr>
                <w:b/>
                <w:bCs/>
                <w:color w:val="FF0000"/>
                <w:highlight w:val="yellow"/>
                <w:lang w:val="en-GB"/>
              </w:rPr>
              <w:lastRenderedPageBreak/>
              <w:t>10</w:t>
            </w:r>
            <w:r w:rsidR="009C08EB">
              <w:rPr>
                <w:b/>
                <w:bCs/>
                <w:color w:val="FF0000"/>
                <w:highlight w:val="yellow"/>
                <w:lang w:val="en-GB"/>
              </w:rPr>
              <w:t>-</w:t>
            </w:r>
            <w:r w:rsidRPr="00D64982">
              <w:rPr>
                <w:b/>
                <w:bCs/>
                <w:color w:val="FF0000"/>
                <w:highlight w:val="yellow"/>
                <w:lang w:val="en-GB"/>
              </w:rPr>
              <w:t>MINUT</w:t>
            </w:r>
            <w:r w:rsidR="009C08EB">
              <w:rPr>
                <w:b/>
                <w:bCs/>
                <w:color w:val="FF0000"/>
                <w:highlight w:val="yellow"/>
                <w:lang w:val="en-GB"/>
              </w:rPr>
              <w:t>E BREAK</w:t>
            </w:r>
          </w:p>
        </w:tc>
      </w:tr>
      <w:tr w:rsidR="00B83C44" w:rsidRPr="00D64982" w14:paraId="06ED231A" w14:textId="77777777" w:rsidTr="006678A7">
        <w:trPr>
          <w:trHeight w:val="699"/>
          <w:jc w:val="center"/>
        </w:trPr>
        <w:tc>
          <w:tcPr>
            <w:tcW w:w="2446" w:type="dxa"/>
          </w:tcPr>
          <w:p w14:paraId="3512BBE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</w:tc>
        <w:tc>
          <w:tcPr>
            <w:tcW w:w="2213" w:type="dxa"/>
          </w:tcPr>
          <w:p w14:paraId="2ABEAE2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02B30CE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43FC429A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3F93D9D9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261933BF" w14:textId="77777777" w:rsidR="00802995" w:rsidRPr="00D64982" w:rsidRDefault="00802995" w:rsidP="006678A7">
            <w:pPr>
              <w:jc w:val="center"/>
              <w:rPr>
                <w:u w:val="single"/>
                <w:lang w:val="en-GB"/>
              </w:rPr>
            </w:pPr>
          </w:p>
          <w:p w14:paraId="2FE2FF07" w14:textId="15BD7E3B" w:rsidR="00802995" w:rsidRPr="00D64982" w:rsidRDefault="009C08EB" w:rsidP="006678A7">
            <w:pPr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Discussion</w:t>
            </w:r>
            <w:r w:rsidR="00802995" w:rsidRPr="00D64982">
              <w:rPr>
                <w:u w:val="single"/>
                <w:lang w:val="en-GB"/>
              </w:rPr>
              <w:t xml:space="preserve"> 4: </w:t>
            </w:r>
          </w:p>
          <w:p w14:paraId="325E84D0" w14:textId="30B7879E" w:rsidR="00802995" w:rsidRPr="00D64982" w:rsidRDefault="002212E6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ody weight and physical activity and use of e-health tools</w:t>
            </w:r>
          </w:p>
          <w:p w14:paraId="6F19EE2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</w:tc>
        <w:tc>
          <w:tcPr>
            <w:tcW w:w="4403" w:type="dxa"/>
          </w:tcPr>
          <w:p w14:paraId="771BA607" w14:textId="6C91C963" w:rsidR="002212E6" w:rsidRPr="00D64982" w:rsidRDefault="002212E6" w:rsidP="002212E6">
            <w:pPr>
              <w:rPr>
                <w:lang w:val="en-GB"/>
              </w:rPr>
            </w:pPr>
            <w:r>
              <w:rPr>
                <w:lang w:val="en-GB"/>
              </w:rPr>
              <w:t>Body weight and physical activity and e-health tools</w:t>
            </w:r>
            <w:r>
              <w:rPr>
                <w:lang w:val="en-GB"/>
              </w:rPr>
              <w:t>.</w:t>
            </w:r>
          </w:p>
          <w:p w14:paraId="37F15E25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41B59432" w14:textId="018662C5" w:rsidR="00802995" w:rsidRPr="00D64982" w:rsidRDefault="002212E6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1: </w:t>
            </w:r>
          </w:p>
          <w:p w14:paraId="0AA64966" w14:textId="2E958CE0" w:rsidR="00802995" w:rsidRDefault="002212E6" w:rsidP="00802995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2212E6">
              <w:rPr>
                <w:lang w:val="en-GB"/>
              </w:rPr>
              <w:t>Would you like to register your body weight and activity level?</w:t>
            </w:r>
          </w:p>
          <w:p w14:paraId="4D058CE3" w14:textId="4B6A693F" w:rsidR="002212E6" w:rsidRPr="002212E6" w:rsidRDefault="002212E6" w:rsidP="002212E6">
            <w:pPr>
              <w:pStyle w:val="ListParagraph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Why/why not?</w:t>
            </w:r>
          </w:p>
          <w:p w14:paraId="285A7C23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2591964" w14:textId="674EFC3D" w:rsidR="00802995" w:rsidRPr="00D64982" w:rsidRDefault="002212E6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2:</w:t>
            </w:r>
          </w:p>
          <w:p w14:paraId="1F2FE088" w14:textId="32979336" w:rsidR="00802995" w:rsidRPr="00D64982" w:rsidRDefault="002212E6" w:rsidP="00802995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Would a graphical overview with changes in your body weight and activity level over time be useful?</w:t>
            </w:r>
          </w:p>
          <w:p w14:paraId="0AC574A9" w14:textId="7EAF4871" w:rsidR="00802995" w:rsidRPr="00D64982" w:rsidRDefault="002212E6" w:rsidP="00802995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Why/why not?</w:t>
            </w:r>
          </w:p>
          <w:p w14:paraId="54193429" w14:textId="66101D6A" w:rsidR="00802995" w:rsidRPr="00D64982" w:rsidRDefault="00B35B58" w:rsidP="00802995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Easier to adjust or maintain body weight and being more active?</w:t>
            </w:r>
          </w:p>
          <w:p w14:paraId="65F2EEA5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3BA2368" w14:textId="77777777" w:rsidR="00802995" w:rsidRPr="00D64982" w:rsidRDefault="00802995" w:rsidP="006678A7">
            <w:pPr>
              <w:rPr>
                <w:lang w:val="en-GB"/>
              </w:rPr>
            </w:pPr>
          </w:p>
        </w:tc>
      </w:tr>
      <w:tr w:rsidR="00B83C44" w:rsidRPr="00D64982" w14:paraId="1B9EC4A6" w14:textId="77777777" w:rsidTr="006678A7">
        <w:trPr>
          <w:trHeight w:val="699"/>
          <w:jc w:val="center"/>
        </w:trPr>
        <w:tc>
          <w:tcPr>
            <w:tcW w:w="2446" w:type="dxa"/>
          </w:tcPr>
          <w:p w14:paraId="52685983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</w:tc>
        <w:tc>
          <w:tcPr>
            <w:tcW w:w="2213" w:type="dxa"/>
          </w:tcPr>
          <w:p w14:paraId="083ED1D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D057B2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0653452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391319A" w14:textId="779ABD12" w:rsidR="00802995" w:rsidRPr="00D64982" w:rsidRDefault="00B35B58" w:rsidP="006678A7">
            <w:pPr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Discussion</w:t>
            </w:r>
            <w:r w:rsidR="00802995" w:rsidRPr="00D64982">
              <w:rPr>
                <w:u w:val="single"/>
                <w:lang w:val="en-GB"/>
              </w:rPr>
              <w:t xml:space="preserve"> 5:</w:t>
            </w:r>
          </w:p>
          <w:p w14:paraId="3428B684" w14:textId="023F416F" w:rsidR="00802995" w:rsidRPr="00D64982" w:rsidRDefault="00553B08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ther health measurements and use of e-health tools</w:t>
            </w:r>
          </w:p>
          <w:p w14:paraId="18EEAA11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6FF05ED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50930DF8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48BB7C4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F15976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A5ECD1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11EE0648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373AA5B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375B59B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468DE101" w14:textId="77777777" w:rsidR="00802995" w:rsidRDefault="00802995" w:rsidP="006678A7">
            <w:pPr>
              <w:jc w:val="center"/>
              <w:rPr>
                <w:lang w:val="en-GB"/>
              </w:rPr>
            </w:pPr>
          </w:p>
          <w:p w14:paraId="4590F810" w14:textId="77777777" w:rsidR="00553B08" w:rsidRDefault="00553B08" w:rsidP="006678A7">
            <w:pPr>
              <w:jc w:val="center"/>
              <w:rPr>
                <w:lang w:val="en-GB"/>
              </w:rPr>
            </w:pPr>
          </w:p>
          <w:p w14:paraId="5E48521E" w14:textId="77777777" w:rsidR="00553B08" w:rsidRDefault="00553B08" w:rsidP="006678A7">
            <w:pPr>
              <w:jc w:val="center"/>
              <w:rPr>
                <w:lang w:val="en-GB"/>
              </w:rPr>
            </w:pPr>
          </w:p>
          <w:p w14:paraId="2008D99B" w14:textId="77777777" w:rsidR="00553B08" w:rsidRPr="00D64982" w:rsidRDefault="00553B08" w:rsidP="006678A7">
            <w:pPr>
              <w:jc w:val="center"/>
              <w:rPr>
                <w:lang w:val="en-GB"/>
              </w:rPr>
            </w:pPr>
          </w:p>
          <w:p w14:paraId="4BFDB230" w14:textId="068239C3" w:rsidR="00802995" w:rsidRPr="00D64982" w:rsidRDefault="00553B08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e of CGM in type 2 diabetes</w:t>
            </w:r>
          </w:p>
        </w:tc>
        <w:tc>
          <w:tcPr>
            <w:tcW w:w="4403" w:type="dxa"/>
          </w:tcPr>
          <w:p w14:paraId="5EA9B892" w14:textId="7327E1F5" w:rsidR="00802995" w:rsidRPr="00D64982" w:rsidRDefault="00553B08" w:rsidP="006678A7">
            <w:pPr>
              <w:rPr>
                <w:lang w:val="en-GB"/>
              </w:rPr>
            </w:pPr>
            <w:r>
              <w:rPr>
                <w:lang w:val="en-GB"/>
              </w:rPr>
              <w:t>Other health measurements and e-health tools.</w:t>
            </w:r>
          </w:p>
          <w:p w14:paraId="301AB0C7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0AFC7FD0" w14:textId="2F81291B" w:rsidR="00802995" w:rsidRPr="00D64982" w:rsidRDefault="00553B08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1:</w:t>
            </w:r>
          </w:p>
          <w:p w14:paraId="13C006E9" w14:textId="1867DA60" w:rsidR="00802995" w:rsidRPr="00D64982" w:rsidRDefault="00553B08" w:rsidP="00802995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Would you like to measure and have an overview of your blood sugar?</w:t>
            </w:r>
          </w:p>
          <w:p w14:paraId="48D5E2E6" w14:textId="707DBA08" w:rsidR="00802995" w:rsidRPr="00D64982" w:rsidRDefault="00553B08" w:rsidP="00802995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Why/why not?</w:t>
            </w:r>
          </w:p>
          <w:p w14:paraId="506E6B9E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72372FA" w14:textId="77777777" w:rsidR="00802995" w:rsidRPr="00D64982" w:rsidRDefault="00802995" w:rsidP="006678A7">
            <w:pPr>
              <w:rPr>
                <w:b/>
                <w:bCs/>
                <w:lang w:val="en-GB"/>
              </w:rPr>
            </w:pPr>
          </w:p>
          <w:p w14:paraId="65FEADD8" w14:textId="7EDD2DE4" w:rsidR="00802995" w:rsidRPr="00D64982" w:rsidRDefault="00553B08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2:</w:t>
            </w:r>
          </w:p>
          <w:p w14:paraId="76602D2E" w14:textId="41D5E736" w:rsidR="00802995" w:rsidRPr="00D64982" w:rsidRDefault="00553B08" w:rsidP="00802995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r>
              <w:rPr>
                <w:lang w:val="en-GB"/>
              </w:rPr>
              <w:t>Would you like to measure and have an overview of your sleep?</w:t>
            </w:r>
          </w:p>
          <w:p w14:paraId="62B22543" w14:textId="1EAA367D" w:rsidR="00802995" w:rsidRPr="00D64982" w:rsidRDefault="00553B08" w:rsidP="00802995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Why/why not?</w:t>
            </w:r>
          </w:p>
          <w:p w14:paraId="674C5660" w14:textId="77777777" w:rsidR="00802995" w:rsidRPr="00D64982" w:rsidRDefault="00802995" w:rsidP="006678A7">
            <w:pPr>
              <w:rPr>
                <w:b/>
                <w:bCs/>
                <w:color w:val="FF0000"/>
                <w:lang w:val="en-GB"/>
              </w:rPr>
            </w:pPr>
          </w:p>
          <w:p w14:paraId="769A9550" w14:textId="27EF22E7" w:rsidR="00802995" w:rsidRPr="00D64982" w:rsidRDefault="00553B08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re there other things you would like to register?</w:t>
            </w:r>
          </w:p>
          <w:p w14:paraId="235F023E" w14:textId="4D780C5A" w:rsidR="00802995" w:rsidRPr="00D64982" w:rsidRDefault="00553B08" w:rsidP="00802995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>
              <w:rPr>
                <w:lang w:val="en-GB"/>
              </w:rPr>
              <w:t>E.g., mental health, menstruation etc.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0EE5D8D2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22BBB107" w14:textId="755DD82C" w:rsidR="00802995" w:rsidRPr="00D64982" w:rsidRDefault="006177A2" w:rsidP="006678A7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escribe both pros and cons of CGM. Eirik will demonstrate its use.</w:t>
            </w:r>
          </w:p>
          <w:p w14:paraId="158330FD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64FB0C69" w14:textId="3EBB8BAE" w:rsidR="00802995" w:rsidRPr="00D64982" w:rsidRDefault="006177A2" w:rsidP="006678A7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Question</w:t>
            </w:r>
            <w:r w:rsidR="00802995" w:rsidRPr="00D64982">
              <w:rPr>
                <w:b/>
                <w:bCs/>
                <w:lang w:val="en-GB"/>
              </w:rPr>
              <w:t xml:space="preserve"> 3</w:t>
            </w:r>
            <w:r w:rsidR="00802995" w:rsidRPr="00D64982">
              <w:rPr>
                <w:lang w:val="en-GB"/>
              </w:rPr>
              <w:t>:</w:t>
            </w:r>
          </w:p>
          <w:p w14:paraId="0E180252" w14:textId="598B0E28" w:rsidR="00802995" w:rsidRPr="00D64982" w:rsidRDefault="009110AD" w:rsidP="00802995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Thought about using a CGM</w:t>
            </w:r>
            <w:r w:rsidR="00802995" w:rsidRPr="00D64982">
              <w:rPr>
                <w:lang w:val="en-GB"/>
              </w:rPr>
              <w:t>?</w:t>
            </w:r>
          </w:p>
          <w:p w14:paraId="4A1DC606" w14:textId="45EAC018" w:rsidR="00802995" w:rsidRPr="00D64982" w:rsidRDefault="00802995" w:rsidP="00802995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 w:rsidRPr="00D64982">
              <w:rPr>
                <w:lang w:val="en-GB"/>
              </w:rPr>
              <w:t>Positi</w:t>
            </w:r>
            <w:r w:rsidR="009110AD">
              <w:rPr>
                <w:lang w:val="en-GB"/>
              </w:rPr>
              <w:t>ve</w:t>
            </w:r>
            <w:r w:rsidRPr="00D64982">
              <w:rPr>
                <w:lang w:val="en-GB"/>
              </w:rPr>
              <w:t>/negativ</w:t>
            </w:r>
            <w:r w:rsidR="009110AD">
              <w:rPr>
                <w:lang w:val="en-GB"/>
              </w:rPr>
              <w:t>e</w:t>
            </w:r>
            <w:r w:rsidRPr="00D64982">
              <w:rPr>
                <w:lang w:val="en-GB"/>
              </w:rPr>
              <w:t>?</w:t>
            </w:r>
          </w:p>
          <w:p w14:paraId="7342C3E5" w14:textId="2B8C7CBB" w:rsidR="00802995" w:rsidRPr="00D64982" w:rsidRDefault="00E84415" w:rsidP="00802995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Is it acceptable for you to pay for this yourself (for own use after the study)?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636221B9" w14:textId="7E822922" w:rsidR="00802995" w:rsidRPr="00D64982" w:rsidRDefault="00E84415" w:rsidP="00802995">
            <w:pPr>
              <w:pStyle w:val="ListParagraph"/>
              <w:numPr>
                <w:ilvl w:val="1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Price</w:t>
            </w:r>
            <w:r w:rsidR="00802995" w:rsidRPr="00D64982">
              <w:rPr>
                <w:lang w:val="en-GB"/>
              </w:rPr>
              <w:t xml:space="preserve">: 599 </w:t>
            </w:r>
            <w:proofErr w:type="spellStart"/>
            <w:r w:rsidR="00802995" w:rsidRPr="00D64982">
              <w:rPr>
                <w:lang w:val="en-GB"/>
              </w:rPr>
              <w:t>kr</w:t>
            </w:r>
            <w:proofErr w:type="spellEnd"/>
            <w:r w:rsidR="00802995" w:rsidRPr="00D64982">
              <w:rPr>
                <w:lang w:val="en-GB"/>
              </w:rPr>
              <w:t xml:space="preserve"> for 14 </w:t>
            </w:r>
            <w:r>
              <w:rPr>
                <w:lang w:val="en-GB"/>
              </w:rPr>
              <w:t>days</w:t>
            </w:r>
          </w:p>
          <w:p w14:paraId="46B4A806" w14:textId="77777777" w:rsidR="00802995" w:rsidRPr="00D64982" w:rsidRDefault="00802995" w:rsidP="006678A7">
            <w:pPr>
              <w:rPr>
                <w:lang w:val="en-GB"/>
              </w:rPr>
            </w:pPr>
          </w:p>
        </w:tc>
      </w:tr>
      <w:tr w:rsidR="00B83C44" w:rsidRPr="00D64982" w14:paraId="51A69B03" w14:textId="77777777" w:rsidTr="006678A7">
        <w:trPr>
          <w:trHeight w:val="699"/>
          <w:jc w:val="center"/>
        </w:trPr>
        <w:tc>
          <w:tcPr>
            <w:tcW w:w="2446" w:type="dxa"/>
          </w:tcPr>
          <w:p w14:paraId="34EADF4F" w14:textId="77777777" w:rsidR="00802995" w:rsidRPr="00D64982" w:rsidRDefault="00802995" w:rsidP="006678A7">
            <w:pPr>
              <w:rPr>
                <w:lang w:val="en-GB"/>
              </w:rPr>
            </w:pPr>
          </w:p>
        </w:tc>
        <w:tc>
          <w:tcPr>
            <w:tcW w:w="2213" w:type="dxa"/>
          </w:tcPr>
          <w:p w14:paraId="3185ACB9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703FF292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6049C22C" w14:textId="77777777" w:rsidR="00802995" w:rsidRPr="00D64982" w:rsidRDefault="00802995" w:rsidP="006678A7">
            <w:pPr>
              <w:jc w:val="center"/>
              <w:rPr>
                <w:lang w:val="en-GB"/>
              </w:rPr>
            </w:pPr>
          </w:p>
          <w:p w14:paraId="28AC0313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69FEB476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6B5DF46C" w14:textId="684150F2" w:rsidR="00802995" w:rsidRPr="00D64982" w:rsidRDefault="00727037" w:rsidP="006678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nding and summary</w:t>
            </w:r>
          </w:p>
        </w:tc>
        <w:tc>
          <w:tcPr>
            <w:tcW w:w="4403" w:type="dxa"/>
          </w:tcPr>
          <w:p w14:paraId="0E76C01C" w14:textId="1BFAE4C2" w:rsidR="00802995" w:rsidRPr="00D64982" w:rsidRDefault="00727037" w:rsidP="006678A7">
            <w:pPr>
              <w:rPr>
                <w:lang w:val="en-GB"/>
              </w:rPr>
            </w:pPr>
            <w:r>
              <w:rPr>
                <w:lang w:val="en-GB"/>
              </w:rPr>
              <w:t>Close the meeting with a short summary.</w:t>
            </w:r>
          </w:p>
          <w:p w14:paraId="7CB4A2CC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8D667E4" w14:textId="48FFF1CF" w:rsidR="00802995" w:rsidRPr="00D64982" w:rsidRDefault="00727037" w:rsidP="006678A7">
            <w:pPr>
              <w:rPr>
                <w:lang w:val="en-GB"/>
              </w:rPr>
            </w:pPr>
            <w:r>
              <w:rPr>
                <w:lang w:val="en-GB"/>
              </w:rPr>
              <w:t>Discussion between everyone</w:t>
            </w:r>
            <w:r w:rsidR="00802995" w:rsidRPr="00D64982">
              <w:rPr>
                <w:lang w:val="en-GB"/>
              </w:rPr>
              <w:t>:</w:t>
            </w:r>
          </w:p>
          <w:p w14:paraId="145C725E" w14:textId="5B91EE9F" w:rsidR="00802995" w:rsidRPr="00D64982" w:rsidRDefault="00727037" w:rsidP="0080299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>Important points</w:t>
            </w:r>
          </w:p>
          <w:p w14:paraId="399C4023" w14:textId="1A243CF6" w:rsidR="00802995" w:rsidRPr="00D64982" w:rsidRDefault="00727037" w:rsidP="0080299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at is essential to </w:t>
            </w:r>
            <w:proofErr w:type="gramStart"/>
            <w:r>
              <w:rPr>
                <w:lang w:val="en-GB"/>
              </w:rPr>
              <w:t>include</w:t>
            </w:r>
            <w:proofErr w:type="gramEnd"/>
          </w:p>
          <w:p w14:paraId="3A555D33" w14:textId="0C3CC03D" w:rsidR="00802995" w:rsidRPr="00D64982" w:rsidRDefault="00727037" w:rsidP="00802995">
            <w:pPr>
              <w:pStyle w:val="ListParagraph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>Things that are less important</w:t>
            </w:r>
          </w:p>
          <w:p w14:paraId="77E5493D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2378F97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188C5306" w14:textId="74A84B98" w:rsidR="00802995" w:rsidRPr="00D64982" w:rsidRDefault="00727037" w:rsidP="006678A7">
            <w:pPr>
              <w:rPr>
                <w:lang w:val="en-GB"/>
              </w:rPr>
            </w:pPr>
            <w:r>
              <w:rPr>
                <w:lang w:val="en-GB"/>
              </w:rPr>
              <w:t>How was this day?</w:t>
            </w:r>
          </w:p>
          <w:p w14:paraId="5A59C560" w14:textId="297E5506" w:rsidR="00802995" w:rsidRPr="00D64982" w:rsidRDefault="00727037" w:rsidP="006678A7">
            <w:pPr>
              <w:rPr>
                <w:lang w:val="en-GB"/>
              </w:rPr>
            </w:pPr>
            <w:r>
              <w:rPr>
                <w:lang w:val="en-GB"/>
              </w:rPr>
              <w:t>Do you have any feedback for us?</w:t>
            </w:r>
          </w:p>
          <w:p w14:paraId="40F5D68E" w14:textId="6F7C6F5F" w:rsidR="00802995" w:rsidRPr="00D64982" w:rsidRDefault="00727037" w:rsidP="006678A7">
            <w:pPr>
              <w:rPr>
                <w:lang w:val="en-GB"/>
              </w:rPr>
            </w:pPr>
            <w:r>
              <w:rPr>
                <w:lang w:val="en-GB"/>
              </w:rPr>
              <w:t xml:space="preserve">Something we could have done </w:t>
            </w:r>
            <w:proofErr w:type="gramStart"/>
            <w:r>
              <w:rPr>
                <w:lang w:val="en-GB"/>
              </w:rPr>
              <w:t>better?</w:t>
            </w:r>
            <w:proofErr w:type="gramEnd"/>
          </w:p>
          <w:p w14:paraId="3234E7E5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32B0FBA8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4AB3301A" w14:textId="665DE82B" w:rsidR="00802995" w:rsidRPr="00D64982" w:rsidRDefault="00727037" w:rsidP="006678A7">
            <w:pPr>
              <w:rPr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For next time</w:t>
            </w:r>
          </w:p>
          <w:p w14:paraId="574927A4" w14:textId="461750BC" w:rsidR="00802995" w:rsidRPr="00D64982" w:rsidRDefault="00727037" w:rsidP="006678A7">
            <w:pPr>
              <w:rPr>
                <w:lang w:val="en-GB"/>
              </w:rPr>
            </w:pPr>
            <w:r>
              <w:rPr>
                <w:lang w:val="en-GB"/>
              </w:rPr>
              <w:t>Download a free app of your choice</w:t>
            </w:r>
            <w:r w:rsidR="002F1605">
              <w:rPr>
                <w:lang w:val="en-GB"/>
              </w:rPr>
              <w:t xml:space="preserve">. The app should be about health, e.g., training, </w:t>
            </w:r>
            <w:r w:rsidR="002F1605">
              <w:rPr>
                <w:lang w:val="en-GB"/>
              </w:rPr>
              <w:lastRenderedPageBreak/>
              <w:t>diet or similar</w:t>
            </w:r>
            <w:r w:rsidR="00EF3EF4">
              <w:rPr>
                <w:lang w:val="en-GB"/>
              </w:rPr>
              <w:t>. You choose which one you want, but try to think about positive things about it, what is negative, are there</w:t>
            </w:r>
            <w:r w:rsidR="00762535">
              <w:rPr>
                <w:lang w:val="en-GB"/>
              </w:rPr>
              <w:t xml:space="preserve"> things you notice that are good or not so good? Think about these things, and write them down if you wish</w:t>
            </w:r>
            <w:r w:rsidR="00AE6253">
              <w:rPr>
                <w:lang w:val="en-GB"/>
              </w:rPr>
              <w:t>, then we can share these things in the next meeting.</w:t>
            </w:r>
            <w:r w:rsidR="00802995" w:rsidRPr="00D64982">
              <w:rPr>
                <w:lang w:val="en-GB"/>
              </w:rPr>
              <w:t xml:space="preserve"> </w:t>
            </w:r>
          </w:p>
          <w:p w14:paraId="2C82A262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2A9C6158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4C4F3B58" w14:textId="1BB880EE" w:rsidR="00802995" w:rsidRPr="00D64982" w:rsidRDefault="00AE6253" w:rsidP="006678A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xt meeting</w:t>
            </w:r>
          </w:p>
          <w:p w14:paraId="16A478A9" w14:textId="4C560FF7" w:rsidR="00802995" w:rsidRPr="00D64982" w:rsidRDefault="00AE6253" w:rsidP="00802995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When and where?</w:t>
            </w:r>
          </w:p>
          <w:p w14:paraId="3EB5AF21" w14:textId="38CF79D4" w:rsidR="00802995" w:rsidRPr="00D64982" w:rsidRDefault="00AE6253" w:rsidP="00802995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How long?</w:t>
            </w:r>
          </w:p>
          <w:p w14:paraId="5B0C669E" w14:textId="7ACC871D" w:rsidR="00802995" w:rsidRPr="00D64982" w:rsidRDefault="00AE6253" w:rsidP="00802995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Topics</w:t>
            </w:r>
          </w:p>
          <w:p w14:paraId="05C9AF3E" w14:textId="178C5F1C" w:rsidR="00802995" w:rsidRPr="00D64982" w:rsidRDefault="00AE6253" w:rsidP="00802995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 xml:space="preserve">Motivation and self-management </w:t>
            </w:r>
            <w:r w:rsidR="009030FC">
              <w:rPr>
                <w:lang w:val="en-GB"/>
              </w:rPr>
              <w:t xml:space="preserve">by using e-health </w:t>
            </w:r>
            <w:proofErr w:type="gramStart"/>
            <w:r w:rsidR="009030FC">
              <w:rPr>
                <w:lang w:val="en-GB"/>
              </w:rPr>
              <w:t>tools</w:t>
            </w:r>
            <w:proofErr w:type="gramEnd"/>
          </w:p>
          <w:p w14:paraId="255489F5" w14:textId="77777777" w:rsidR="00802995" w:rsidRPr="00D64982" w:rsidRDefault="00802995" w:rsidP="00802995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D64982">
              <w:rPr>
                <w:lang w:val="en-GB"/>
              </w:rPr>
              <w:t xml:space="preserve">Prototyping </w:t>
            </w:r>
          </w:p>
          <w:p w14:paraId="373D4AD4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456C8427" w14:textId="77777777" w:rsidR="00802995" w:rsidRPr="00D64982" w:rsidRDefault="00802995" w:rsidP="006678A7">
            <w:pPr>
              <w:rPr>
                <w:lang w:val="en-GB"/>
              </w:rPr>
            </w:pPr>
          </w:p>
          <w:p w14:paraId="6F169D8A" w14:textId="218B046A" w:rsidR="00802995" w:rsidRPr="00D64982" w:rsidRDefault="009030FC" w:rsidP="006678A7">
            <w:pPr>
              <w:rPr>
                <w:lang w:val="en-GB"/>
              </w:rPr>
            </w:pPr>
            <w:r>
              <w:rPr>
                <w:lang w:val="en-GB"/>
              </w:rPr>
              <w:t>Thank you for participating today!</w:t>
            </w:r>
          </w:p>
        </w:tc>
      </w:tr>
    </w:tbl>
    <w:p w14:paraId="6B5EFEED" w14:textId="08A8BA88" w:rsidR="00802995" w:rsidRPr="009030FC" w:rsidRDefault="00802995" w:rsidP="00802995">
      <w:pPr>
        <w:rPr>
          <w:b/>
          <w:bCs/>
          <w:lang w:val="en-GB"/>
        </w:rPr>
      </w:pPr>
    </w:p>
    <w:p w14:paraId="3666C3A2" w14:textId="77777777" w:rsidR="00802995" w:rsidRPr="00D64982" w:rsidRDefault="00802995" w:rsidP="00802995">
      <w:pPr>
        <w:rPr>
          <w:lang w:val="en-GB"/>
        </w:rPr>
      </w:pPr>
    </w:p>
    <w:p w14:paraId="1F6BE94F" w14:textId="77777777" w:rsidR="00802995" w:rsidRPr="00D64982" w:rsidRDefault="00802995" w:rsidP="00802995">
      <w:pPr>
        <w:jc w:val="both"/>
        <w:rPr>
          <w:lang w:val="en-GB"/>
        </w:rPr>
      </w:pPr>
    </w:p>
    <w:p w14:paraId="09E22BCF" w14:textId="77777777" w:rsidR="00802995" w:rsidRPr="00D64982" w:rsidRDefault="00802995" w:rsidP="00802995">
      <w:pPr>
        <w:jc w:val="both"/>
        <w:rPr>
          <w:lang w:val="en-GB"/>
        </w:rPr>
      </w:pPr>
    </w:p>
    <w:p w14:paraId="7DFF260B" w14:textId="77777777" w:rsidR="00931B25" w:rsidRPr="00D64982" w:rsidRDefault="00931B25">
      <w:pPr>
        <w:rPr>
          <w:lang w:val="en-GB"/>
        </w:rPr>
      </w:pPr>
    </w:p>
    <w:sectPr w:rsidR="00931B25" w:rsidRPr="00D64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E4F17"/>
    <w:multiLevelType w:val="hybridMultilevel"/>
    <w:tmpl w:val="21A2CD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E667B"/>
    <w:multiLevelType w:val="hybridMultilevel"/>
    <w:tmpl w:val="22B62CF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1FA4"/>
    <w:multiLevelType w:val="hybridMultilevel"/>
    <w:tmpl w:val="BD92FD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268C9"/>
    <w:multiLevelType w:val="hybridMultilevel"/>
    <w:tmpl w:val="DD7A26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F01DC"/>
    <w:multiLevelType w:val="hybridMultilevel"/>
    <w:tmpl w:val="8C868F3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9B01ED"/>
    <w:multiLevelType w:val="hybridMultilevel"/>
    <w:tmpl w:val="912A5C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8B5F6F"/>
    <w:multiLevelType w:val="hybridMultilevel"/>
    <w:tmpl w:val="E7F8C9E2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704B66"/>
    <w:multiLevelType w:val="hybridMultilevel"/>
    <w:tmpl w:val="0BF4EB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5541F3"/>
    <w:multiLevelType w:val="hybridMultilevel"/>
    <w:tmpl w:val="995CFA3A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FBF2B78"/>
    <w:multiLevelType w:val="hybridMultilevel"/>
    <w:tmpl w:val="2DB03CC4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D641E5"/>
    <w:multiLevelType w:val="hybridMultilevel"/>
    <w:tmpl w:val="2F2C14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E2C62"/>
    <w:multiLevelType w:val="hybridMultilevel"/>
    <w:tmpl w:val="82883B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9854FA"/>
    <w:multiLevelType w:val="hybridMultilevel"/>
    <w:tmpl w:val="6DB8ABD6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05520E"/>
    <w:multiLevelType w:val="hybridMultilevel"/>
    <w:tmpl w:val="C0900F0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2B1816"/>
    <w:multiLevelType w:val="hybridMultilevel"/>
    <w:tmpl w:val="A7F62D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DB4257"/>
    <w:multiLevelType w:val="hybridMultilevel"/>
    <w:tmpl w:val="B14433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3808F7"/>
    <w:multiLevelType w:val="hybridMultilevel"/>
    <w:tmpl w:val="286C3E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211D40"/>
    <w:multiLevelType w:val="hybridMultilevel"/>
    <w:tmpl w:val="89B8C39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01413A"/>
    <w:multiLevelType w:val="hybridMultilevel"/>
    <w:tmpl w:val="811807A4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A5806A3"/>
    <w:multiLevelType w:val="hybridMultilevel"/>
    <w:tmpl w:val="CAEE95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823579"/>
    <w:multiLevelType w:val="hybridMultilevel"/>
    <w:tmpl w:val="98742E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5D7481"/>
    <w:multiLevelType w:val="hybridMultilevel"/>
    <w:tmpl w:val="939A29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AF4B21"/>
    <w:multiLevelType w:val="hybridMultilevel"/>
    <w:tmpl w:val="9418CB84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7EF5156"/>
    <w:multiLevelType w:val="hybridMultilevel"/>
    <w:tmpl w:val="B5A4FB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F54CD3"/>
    <w:multiLevelType w:val="hybridMultilevel"/>
    <w:tmpl w:val="3FE20B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DF6E92"/>
    <w:multiLevelType w:val="hybridMultilevel"/>
    <w:tmpl w:val="62C0CD0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1322F5"/>
    <w:multiLevelType w:val="hybridMultilevel"/>
    <w:tmpl w:val="C47AF2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975500">
    <w:abstractNumId w:val="19"/>
  </w:num>
  <w:num w:numId="2" w16cid:durableId="45876045">
    <w:abstractNumId w:val="7"/>
  </w:num>
  <w:num w:numId="3" w16cid:durableId="1407992811">
    <w:abstractNumId w:val="6"/>
  </w:num>
  <w:num w:numId="4" w16cid:durableId="1879050678">
    <w:abstractNumId w:val="10"/>
  </w:num>
  <w:num w:numId="5" w16cid:durableId="521287006">
    <w:abstractNumId w:val="9"/>
  </w:num>
  <w:num w:numId="6" w16cid:durableId="1794979853">
    <w:abstractNumId w:val="8"/>
  </w:num>
  <w:num w:numId="7" w16cid:durableId="1464538416">
    <w:abstractNumId w:val="2"/>
  </w:num>
  <w:num w:numId="8" w16cid:durableId="1120878738">
    <w:abstractNumId w:val="4"/>
  </w:num>
  <w:num w:numId="9" w16cid:durableId="1778521436">
    <w:abstractNumId w:val="17"/>
  </w:num>
  <w:num w:numId="10" w16cid:durableId="1243830428">
    <w:abstractNumId w:val="22"/>
  </w:num>
  <w:num w:numId="11" w16cid:durableId="158738648">
    <w:abstractNumId w:val="0"/>
  </w:num>
  <w:num w:numId="12" w16cid:durableId="721562586">
    <w:abstractNumId w:val="11"/>
  </w:num>
  <w:num w:numId="13" w16cid:durableId="1519468754">
    <w:abstractNumId w:val="24"/>
  </w:num>
  <w:num w:numId="14" w16cid:durableId="219367455">
    <w:abstractNumId w:val="18"/>
  </w:num>
  <w:num w:numId="15" w16cid:durableId="1284387501">
    <w:abstractNumId w:val="25"/>
  </w:num>
  <w:num w:numId="16" w16cid:durableId="1888911199">
    <w:abstractNumId w:val="12"/>
  </w:num>
  <w:num w:numId="17" w16cid:durableId="446700136">
    <w:abstractNumId w:val="16"/>
  </w:num>
  <w:num w:numId="18" w16cid:durableId="1110663702">
    <w:abstractNumId w:val="20"/>
  </w:num>
  <w:num w:numId="19" w16cid:durableId="387610129">
    <w:abstractNumId w:val="14"/>
  </w:num>
  <w:num w:numId="20" w16cid:durableId="873268824">
    <w:abstractNumId w:val="21"/>
  </w:num>
  <w:num w:numId="21" w16cid:durableId="1650087378">
    <w:abstractNumId w:val="26"/>
  </w:num>
  <w:num w:numId="22" w16cid:durableId="563949450">
    <w:abstractNumId w:val="13"/>
  </w:num>
  <w:num w:numId="23" w16cid:durableId="607852872">
    <w:abstractNumId w:val="1"/>
  </w:num>
  <w:num w:numId="24" w16cid:durableId="1443843515">
    <w:abstractNumId w:val="3"/>
  </w:num>
  <w:num w:numId="25" w16cid:durableId="438137231">
    <w:abstractNumId w:val="23"/>
  </w:num>
  <w:num w:numId="26" w16cid:durableId="1639526939">
    <w:abstractNumId w:val="5"/>
  </w:num>
  <w:num w:numId="27" w16cid:durableId="21383290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95"/>
    <w:rsid w:val="00033E75"/>
    <w:rsid w:val="00052881"/>
    <w:rsid w:val="0006327E"/>
    <w:rsid w:val="00081450"/>
    <w:rsid w:val="00103085"/>
    <w:rsid w:val="001374BE"/>
    <w:rsid w:val="0014024B"/>
    <w:rsid w:val="001B79E9"/>
    <w:rsid w:val="001D27D6"/>
    <w:rsid w:val="001F0F73"/>
    <w:rsid w:val="002212E6"/>
    <w:rsid w:val="002F1605"/>
    <w:rsid w:val="0032101D"/>
    <w:rsid w:val="00336554"/>
    <w:rsid w:val="00341F50"/>
    <w:rsid w:val="0039179D"/>
    <w:rsid w:val="003B0261"/>
    <w:rsid w:val="003B37A0"/>
    <w:rsid w:val="003C421A"/>
    <w:rsid w:val="00403542"/>
    <w:rsid w:val="004A1F3C"/>
    <w:rsid w:val="00504536"/>
    <w:rsid w:val="0051228B"/>
    <w:rsid w:val="00542C56"/>
    <w:rsid w:val="00553B08"/>
    <w:rsid w:val="005823F4"/>
    <w:rsid w:val="006177A2"/>
    <w:rsid w:val="00624E17"/>
    <w:rsid w:val="006C3E4F"/>
    <w:rsid w:val="00710D13"/>
    <w:rsid w:val="00727037"/>
    <w:rsid w:val="00735E03"/>
    <w:rsid w:val="00762535"/>
    <w:rsid w:val="00776D6C"/>
    <w:rsid w:val="00786395"/>
    <w:rsid w:val="007D04F5"/>
    <w:rsid w:val="00802995"/>
    <w:rsid w:val="0083494B"/>
    <w:rsid w:val="00881B1B"/>
    <w:rsid w:val="008969DE"/>
    <w:rsid w:val="0089781E"/>
    <w:rsid w:val="008E37AF"/>
    <w:rsid w:val="008E70D3"/>
    <w:rsid w:val="009030FC"/>
    <w:rsid w:val="009110AD"/>
    <w:rsid w:val="00931B25"/>
    <w:rsid w:val="00977902"/>
    <w:rsid w:val="009C08EB"/>
    <w:rsid w:val="00A21081"/>
    <w:rsid w:val="00A34475"/>
    <w:rsid w:val="00A80C92"/>
    <w:rsid w:val="00AE6253"/>
    <w:rsid w:val="00B35B58"/>
    <w:rsid w:val="00B83C44"/>
    <w:rsid w:val="00BB1BE1"/>
    <w:rsid w:val="00C447AC"/>
    <w:rsid w:val="00C6185D"/>
    <w:rsid w:val="00C82E5F"/>
    <w:rsid w:val="00CC17F2"/>
    <w:rsid w:val="00CE7FB2"/>
    <w:rsid w:val="00D64982"/>
    <w:rsid w:val="00DC1176"/>
    <w:rsid w:val="00E206D4"/>
    <w:rsid w:val="00E65119"/>
    <w:rsid w:val="00E84415"/>
    <w:rsid w:val="00EC557B"/>
    <w:rsid w:val="00EC68C9"/>
    <w:rsid w:val="00EF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5AB4E"/>
  <w15:chartTrackingRefBased/>
  <w15:docId w15:val="{8879EEE1-72D0-4D74-9050-40D6ECE4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9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9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29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7</Pages>
  <Words>1193</Words>
  <Characters>6326</Characters>
  <Application>Microsoft Office Word</Application>
  <DocSecurity>0</DocSecurity>
  <Lines>52</Lines>
  <Paragraphs>15</Paragraphs>
  <ScaleCrop>false</ScaleCrop>
  <Company>UiT The Arctic University of Norway</Company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Rishaug</dc:creator>
  <cp:keywords/>
  <dc:description/>
  <cp:lastModifiedBy>Tina Rishaug</cp:lastModifiedBy>
  <cp:revision>64</cp:revision>
  <dcterms:created xsi:type="dcterms:W3CDTF">2024-01-18T08:00:00Z</dcterms:created>
  <dcterms:modified xsi:type="dcterms:W3CDTF">2024-01-18T09:48:00Z</dcterms:modified>
</cp:coreProperties>
</file>